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7B3FFB" w14:textId="33CCFC2A" w:rsidR="0002209D" w:rsidRPr="00EB4B92" w:rsidRDefault="00B768A2" w:rsidP="0002209D">
      <w:pPr>
        <w:jc w:val="left"/>
        <w:rPr>
          <w:rFonts w:ascii="Times New Roman" w:hAnsi="Times New Roman" w:cs="Times New Roman"/>
          <w:b/>
          <w:bCs/>
          <w:sz w:val="22"/>
        </w:rPr>
      </w:pPr>
      <w:r w:rsidRPr="00EB4B92">
        <w:rPr>
          <w:rFonts w:ascii="Times New Roman" w:hAnsi="Times New Roman" w:cs="Times New Roman" w:hint="eastAsia"/>
          <w:b/>
          <w:bCs/>
          <w:sz w:val="22"/>
        </w:rPr>
        <w:t>S5</w:t>
      </w:r>
      <w:r w:rsidR="00E409CF" w:rsidRPr="00EB4B92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02209D" w:rsidRPr="00EB4B92">
        <w:rPr>
          <w:rFonts w:ascii="Times New Roman" w:hAnsi="Times New Roman" w:cs="Times New Roman"/>
          <w:b/>
          <w:bCs/>
          <w:sz w:val="22"/>
        </w:rPr>
        <w:t xml:space="preserve">Table. Long-term </w:t>
      </w:r>
      <w:r w:rsidR="0002209D" w:rsidRPr="00EB4B92">
        <w:rPr>
          <w:rFonts w:ascii="Times New Roman" w:hAnsi="Times New Roman" w:cs="Times New Roman" w:hint="eastAsia"/>
          <w:b/>
          <w:bCs/>
          <w:sz w:val="22"/>
        </w:rPr>
        <w:t>s</w:t>
      </w:r>
      <w:r w:rsidR="0002209D" w:rsidRPr="00EB4B92">
        <w:rPr>
          <w:rFonts w:ascii="Times New Roman" w:hAnsi="Times New Roman" w:cs="Times New Roman"/>
          <w:b/>
          <w:bCs/>
          <w:sz w:val="22"/>
        </w:rPr>
        <w:t>urvival</w:t>
      </w:r>
      <w:r w:rsidR="001F3A82" w:rsidRPr="00EB4B92">
        <w:rPr>
          <w:rFonts w:ascii="Times New Roman" w:hAnsi="Times New Roman" w:cs="Times New Roman" w:hint="eastAsia"/>
          <w:b/>
          <w:bCs/>
          <w:sz w:val="22"/>
        </w:rPr>
        <w:t xml:space="preserve"> (sensitivity analysis)</w:t>
      </w:r>
      <w:r w:rsidR="0002209D" w:rsidRPr="00EB4B92">
        <w:rPr>
          <w:rFonts w:ascii="Times New Roman" w:hAnsi="Times New Roman" w:cs="Times New Roman" w:hint="eastAsia"/>
          <w:b/>
          <w:bCs/>
          <w:sz w:val="22"/>
        </w:rPr>
        <w:t>.</w:t>
      </w:r>
    </w:p>
    <w:tbl>
      <w:tblPr>
        <w:tblW w:w="138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1843"/>
        <w:gridCol w:w="2835"/>
        <w:gridCol w:w="1559"/>
        <w:gridCol w:w="2693"/>
        <w:gridCol w:w="1418"/>
      </w:tblGrid>
      <w:tr w:rsidR="0002209D" w:rsidRPr="00B70015" w14:paraId="71FC6354" w14:textId="77777777" w:rsidTr="0058715A">
        <w:trPr>
          <w:trHeight w:val="278"/>
        </w:trPr>
        <w:tc>
          <w:tcPr>
            <w:tcW w:w="3544" w:type="dxa"/>
            <w:vMerge w:val="restart"/>
            <w:noWrap/>
            <w:vAlign w:val="center"/>
            <w:hideMark/>
          </w:tcPr>
          <w:p w14:paraId="1452706E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 w:val="restart"/>
            <w:noWrap/>
            <w:vAlign w:val="center"/>
            <w:hideMark/>
          </w:tcPr>
          <w:p w14:paraId="39AFE355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0015">
              <w:rPr>
                <w:rFonts w:ascii="Times New Roman" w:hAnsi="Times New Roman" w:cs="Times New Roman"/>
                <w:b/>
                <w:bCs/>
                <w:sz w:val="22"/>
              </w:rPr>
              <w:t>Events, n (%)</w:t>
            </w:r>
          </w:p>
        </w:tc>
        <w:tc>
          <w:tcPr>
            <w:tcW w:w="4394" w:type="dxa"/>
            <w:gridSpan w:val="2"/>
            <w:noWrap/>
            <w:vAlign w:val="center"/>
            <w:hideMark/>
          </w:tcPr>
          <w:p w14:paraId="2BB116A3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0015">
              <w:rPr>
                <w:rFonts w:ascii="Times New Roman" w:hAnsi="Times New Roman" w:cs="Times New Roman"/>
                <w:b/>
                <w:bCs/>
                <w:sz w:val="22"/>
              </w:rPr>
              <w:t>Unadjusted</w:t>
            </w:r>
          </w:p>
        </w:tc>
        <w:tc>
          <w:tcPr>
            <w:tcW w:w="4111" w:type="dxa"/>
            <w:gridSpan w:val="2"/>
            <w:noWrap/>
            <w:vAlign w:val="center"/>
            <w:hideMark/>
          </w:tcPr>
          <w:p w14:paraId="43BE2E20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0015">
              <w:rPr>
                <w:rFonts w:ascii="Times New Roman" w:hAnsi="Times New Roman" w:cs="Times New Roman"/>
                <w:b/>
                <w:bCs/>
                <w:sz w:val="22"/>
              </w:rPr>
              <w:t>Adjusted</w:t>
            </w:r>
          </w:p>
        </w:tc>
      </w:tr>
      <w:tr w:rsidR="0002209D" w:rsidRPr="00B70015" w14:paraId="7A1EBE92" w14:textId="77777777" w:rsidTr="0058715A">
        <w:trPr>
          <w:trHeight w:val="278"/>
        </w:trPr>
        <w:tc>
          <w:tcPr>
            <w:tcW w:w="3544" w:type="dxa"/>
            <w:vMerge/>
            <w:vAlign w:val="center"/>
            <w:hideMark/>
          </w:tcPr>
          <w:p w14:paraId="7A7B8852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14:paraId="7029A6E6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35" w:type="dxa"/>
            <w:noWrap/>
            <w:vAlign w:val="center"/>
            <w:hideMark/>
          </w:tcPr>
          <w:p w14:paraId="08F4C22A" w14:textId="556299E2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0015">
              <w:rPr>
                <w:rFonts w:ascii="Times New Roman" w:hAnsi="Times New Roman" w:cs="Times New Roman"/>
                <w:b/>
                <w:bCs/>
                <w:sz w:val="22"/>
              </w:rPr>
              <w:t>Hazard ratio (95%</w:t>
            </w:r>
            <w:r w:rsidRPr="00B70015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B70015">
              <w:rPr>
                <w:rFonts w:ascii="Times New Roman" w:hAnsi="Times New Roman" w:cs="Times New Roman"/>
                <w:b/>
                <w:bCs/>
                <w:sz w:val="22"/>
              </w:rPr>
              <w:t>CI)</w:t>
            </w:r>
            <w:r w:rsidRPr="00B70015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B70015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a</w:t>
            </w:r>
          </w:p>
        </w:tc>
        <w:tc>
          <w:tcPr>
            <w:tcW w:w="1559" w:type="dxa"/>
            <w:noWrap/>
            <w:vAlign w:val="center"/>
            <w:hideMark/>
          </w:tcPr>
          <w:p w14:paraId="30C97B6F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0015">
              <w:rPr>
                <w:rFonts w:ascii="Times New Roman" w:hAnsi="Times New Roman" w:cs="Times New Roman"/>
                <w:b/>
                <w:bCs/>
                <w:sz w:val="22"/>
              </w:rPr>
              <w:t>P value</w:t>
            </w:r>
          </w:p>
        </w:tc>
        <w:tc>
          <w:tcPr>
            <w:tcW w:w="2693" w:type="dxa"/>
            <w:noWrap/>
            <w:vAlign w:val="center"/>
            <w:hideMark/>
          </w:tcPr>
          <w:p w14:paraId="3C911150" w14:textId="42B665F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0015">
              <w:rPr>
                <w:rFonts w:ascii="Times New Roman" w:hAnsi="Times New Roman" w:cs="Times New Roman"/>
                <w:b/>
                <w:bCs/>
                <w:sz w:val="22"/>
              </w:rPr>
              <w:t>Hazard ratio (95%</w:t>
            </w:r>
            <w:r w:rsidRPr="00B70015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B70015">
              <w:rPr>
                <w:rFonts w:ascii="Times New Roman" w:hAnsi="Times New Roman" w:cs="Times New Roman"/>
                <w:b/>
                <w:bCs/>
                <w:sz w:val="22"/>
              </w:rPr>
              <w:t>CI)</w:t>
            </w:r>
            <w:r w:rsidRPr="00B70015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B70015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b</w:t>
            </w:r>
          </w:p>
        </w:tc>
        <w:tc>
          <w:tcPr>
            <w:tcW w:w="1418" w:type="dxa"/>
            <w:noWrap/>
            <w:vAlign w:val="center"/>
            <w:hideMark/>
          </w:tcPr>
          <w:p w14:paraId="2452088D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0015">
              <w:rPr>
                <w:rFonts w:ascii="Times New Roman" w:hAnsi="Times New Roman" w:cs="Times New Roman"/>
                <w:b/>
                <w:bCs/>
                <w:sz w:val="22"/>
              </w:rPr>
              <w:t>P value</w:t>
            </w:r>
          </w:p>
        </w:tc>
      </w:tr>
      <w:tr w:rsidR="00EB4B92" w:rsidRPr="00B70015" w14:paraId="7D33D419" w14:textId="77777777" w:rsidTr="00EB4B92">
        <w:trPr>
          <w:trHeight w:val="278"/>
        </w:trPr>
        <w:tc>
          <w:tcPr>
            <w:tcW w:w="3544" w:type="dxa"/>
            <w:noWrap/>
            <w:vAlign w:val="center"/>
            <w:hideMark/>
          </w:tcPr>
          <w:p w14:paraId="6FE3DEEA" w14:textId="77777777" w:rsidR="00EB4B92" w:rsidRPr="00B70015" w:rsidRDefault="00EB4B92" w:rsidP="0002209D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B70015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Overall survival</w:t>
            </w:r>
          </w:p>
        </w:tc>
        <w:tc>
          <w:tcPr>
            <w:tcW w:w="1843" w:type="dxa"/>
            <w:vAlign w:val="center"/>
          </w:tcPr>
          <w:p w14:paraId="13EBAFDF" w14:textId="77777777" w:rsidR="00EB4B92" w:rsidRPr="00B70015" w:rsidRDefault="00EB4B92" w:rsidP="0002209D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2835" w:type="dxa"/>
            <w:vAlign w:val="center"/>
          </w:tcPr>
          <w:p w14:paraId="53C6B109" w14:textId="77777777" w:rsidR="00EB4B92" w:rsidRPr="00B70015" w:rsidRDefault="00EB4B92" w:rsidP="0002209D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08829ADD" w14:textId="77777777" w:rsidR="00EB4B92" w:rsidRPr="00B70015" w:rsidRDefault="00EB4B92" w:rsidP="0002209D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2693" w:type="dxa"/>
            <w:vAlign w:val="center"/>
          </w:tcPr>
          <w:p w14:paraId="157BB5AD" w14:textId="77777777" w:rsidR="00EB4B92" w:rsidRPr="00B70015" w:rsidRDefault="00EB4B92" w:rsidP="0002209D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7A327808" w14:textId="468B7A69" w:rsidR="00EB4B92" w:rsidRPr="00B70015" w:rsidRDefault="00EB4B92" w:rsidP="0002209D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</w:p>
        </w:tc>
      </w:tr>
      <w:tr w:rsidR="0002209D" w:rsidRPr="00B70015" w14:paraId="05F7F66E" w14:textId="77777777" w:rsidTr="0058715A">
        <w:trPr>
          <w:trHeight w:val="278"/>
        </w:trPr>
        <w:tc>
          <w:tcPr>
            <w:tcW w:w="3544" w:type="dxa"/>
            <w:noWrap/>
            <w:vAlign w:val="center"/>
            <w:hideMark/>
          </w:tcPr>
          <w:p w14:paraId="485CB366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Original cohort (n=1712)</w:t>
            </w:r>
          </w:p>
        </w:tc>
        <w:tc>
          <w:tcPr>
            <w:tcW w:w="1843" w:type="dxa"/>
            <w:noWrap/>
            <w:vAlign w:val="center"/>
            <w:hideMark/>
          </w:tcPr>
          <w:p w14:paraId="275B34AF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noWrap/>
            <w:vAlign w:val="center"/>
            <w:hideMark/>
          </w:tcPr>
          <w:p w14:paraId="7100F53D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CCD12EE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725C1258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138AAA9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02209D" w:rsidRPr="00B70015" w14:paraId="39FB2A05" w14:textId="77777777" w:rsidTr="0058715A">
        <w:trPr>
          <w:trHeight w:val="278"/>
        </w:trPr>
        <w:tc>
          <w:tcPr>
            <w:tcW w:w="3544" w:type="dxa"/>
            <w:noWrap/>
            <w:vAlign w:val="center"/>
            <w:hideMark/>
          </w:tcPr>
          <w:p w14:paraId="14B5960E" w14:textId="77777777" w:rsidR="0002209D" w:rsidRPr="00B70015" w:rsidRDefault="0002209D" w:rsidP="00494B85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No ICU admission (n=1375)</w:t>
            </w:r>
          </w:p>
        </w:tc>
        <w:tc>
          <w:tcPr>
            <w:tcW w:w="1843" w:type="dxa"/>
            <w:noWrap/>
            <w:vAlign w:val="center"/>
            <w:hideMark/>
          </w:tcPr>
          <w:p w14:paraId="154A647D" w14:textId="20AD313D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496 (36.1)</w:t>
            </w:r>
          </w:p>
        </w:tc>
        <w:tc>
          <w:tcPr>
            <w:tcW w:w="2835" w:type="dxa"/>
            <w:noWrap/>
            <w:vAlign w:val="center"/>
            <w:hideMark/>
          </w:tcPr>
          <w:p w14:paraId="61FDDB3C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1559" w:type="dxa"/>
            <w:noWrap/>
            <w:vAlign w:val="center"/>
            <w:hideMark/>
          </w:tcPr>
          <w:p w14:paraId="62D0861B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74B59691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1418" w:type="dxa"/>
            <w:noWrap/>
            <w:vAlign w:val="center"/>
            <w:hideMark/>
          </w:tcPr>
          <w:p w14:paraId="755E33EE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02209D" w:rsidRPr="00B70015" w14:paraId="41B49059" w14:textId="77777777" w:rsidTr="0058715A">
        <w:trPr>
          <w:trHeight w:val="278"/>
        </w:trPr>
        <w:tc>
          <w:tcPr>
            <w:tcW w:w="3544" w:type="dxa"/>
            <w:noWrap/>
            <w:vAlign w:val="center"/>
            <w:hideMark/>
          </w:tcPr>
          <w:p w14:paraId="7387E5B1" w14:textId="77777777" w:rsidR="0002209D" w:rsidRPr="00B70015" w:rsidRDefault="0002209D" w:rsidP="00494B85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ICU admission (n=337)</w:t>
            </w:r>
          </w:p>
        </w:tc>
        <w:tc>
          <w:tcPr>
            <w:tcW w:w="1843" w:type="dxa"/>
            <w:noWrap/>
            <w:vAlign w:val="center"/>
            <w:hideMark/>
          </w:tcPr>
          <w:p w14:paraId="3F83BC60" w14:textId="2F46B7BE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189 (56.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7001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835" w:type="dxa"/>
            <w:noWrap/>
            <w:vAlign w:val="center"/>
            <w:hideMark/>
          </w:tcPr>
          <w:p w14:paraId="3BDE7921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1.87 (1.58, 2.21)</w:t>
            </w:r>
          </w:p>
        </w:tc>
        <w:tc>
          <w:tcPr>
            <w:tcW w:w="1559" w:type="dxa"/>
            <w:noWrap/>
            <w:vAlign w:val="center"/>
            <w:hideMark/>
          </w:tcPr>
          <w:p w14:paraId="60D9C10D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0015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2693" w:type="dxa"/>
            <w:noWrap/>
            <w:vAlign w:val="center"/>
            <w:hideMark/>
          </w:tcPr>
          <w:p w14:paraId="1CCFF64D" w14:textId="0EB820E8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1.</w:t>
            </w:r>
            <w:r w:rsidR="00592E88">
              <w:rPr>
                <w:rFonts w:ascii="Times New Roman" w:hAnsi="Times New Roman" w:cs="Times New Roman" w:hint="eastAsia"/>
                <w:sz w:val="22"/>
              </w:rPr>
              <w:t>33</w:t>
            </w:r>
            <w:r w:rsidR="00592E88" w:rsidRPr="00B7001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70015">
              <w:rPr>
                <w:rFonts w:ascii="Times New Roman" w:hAnsi="Times New Roman" w:cs="Times New Roman"/>
                <w:sz w:val="22"/>
              </w:rPr>
              <w:t>(1.</w:t>
            </w:r>
            <w:r w:rsidR="00592E88" w:rsidRPr="00B70015">
              <w:rPr>
                <w:rFonts w:ascii="Times New Roman" w:hAnsi="Times New Roman" w:cs="Times New Roman"/>
                <w:sz w:val="22"/>
              </w:rPr>
              <w:t>0</w:t>
            </w:r>
            <w:r w:rsidR="00592E8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70015">
              <w:rPr>
                <w:rFonts w:ascii="Times New Roman" w:hAnsi="Times New Roman" w:cs="Times New Roman"/>
                <w:sz w:val="22"/>
              </w:rPr>
              <w:t>, 1.</w:t>
            </w:r>
            <w:r w:rsidR="00592E88">
              <w:rPr>
                <w:rFonts w:ascii="Times New Roman" w:hAnsi="Times New Roman" w:cs="Times New Roman" w:hint="eastAsia"/>
                <w:sz w:val="22"/>
              </w:rPr>
              <w:t>48</w:t>
            </w:r>
            <w:r w:rsidRPr="00B7001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8" w:type="dxa"/>
            <w:noWrap/>
            <w:vAlign w:val="center"/>
            <w:hideMark/>
          </w:tcPr>
          <w:p w14:paraId="7128B4FF" w14:textId="48D32DC9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0015">
              <w:rPr>
                <w:rFonts w:ascii="Times New Roman" w:hAnsi="Times New Roman" w:cs="Times New Roman"/>
                <w:b/>
                <w:bCs/>
                <w:sz w:val="22"/>
              </w:rPr>
              <w:t>0.</w:t>
            </w:r>
            <w:r w:rsidR="00592E88" w:rsidRPr="00B70015">
              <w:rPr>
                <w:rFonts w:ascii="Times New Roman" w:hAnsi="Times New Roman" w:cs="Times New Roman"/>
                <w:b/>
                <w:bCs/>
                <w:sz w:val="22"/>
              </w:rPr>
              <w:t>0</w:t>
            </w:r>
            <w:r w:rsidR="00592E88">
              <w:rPr>
                <w:rFonts w:ascii="Times New Roman" w:hAnsi="Times New Roman" w:cs="Times New Roman" w:hint="eastAsia"/>
                <w:b/>
                <w:bCs/>
                <w:sz w:val="22"/>
              </w:rPr>
              <w:t>44</w:t>
            </w:r>
          </w:p>
        </w:tc>
      </w:tr>
      <w:tr w:rsidR="0002209D" w:rsidRPr="00B70015" w14:paraId="428B68F6" w14:textId="77777777" w:rsidTr="0058715A">
        <w:trPr>
          <w:trHeight w:val="278"/>
        </w:trPr>
        <w:tc>
          <w:tcPr>
            <w:tcW w:w="3544" w:type="dxa"/>
            <w:noWrap/>
            <w:vAlign w:val="center"/>
            <w:hideMark/>
          </w:tcPr>
          <w:p w14:paraId="47128DF5" w14:textId="2E2685E6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Matched cohort (n=</w:t>
            </w:r>
            <w:r w:rsidR="00C6525B" w:rsidRPr="00B70015">
              <w:rPr>
                <w:rFonts w:ascii="Times New Roman" w:hAnsi="Times New Roman" w:cs="Times New Roman" w:hint="eastAsia"/>
                <w:sz w:val="22"/>
              </w:rPr>
              <w:t>4</w:t>
            </w:r>
            <w:r w:rsidR="00C6525B">
              <w:rPr>
                <w:rFonts w:ascii="Times New Roman" w:hAnsi="Times New Roman" w:cs="Times New Roman" w:hint="eastAsia"/>
                <w:sz w:val="22"/>
              </w:rPr>
              <w:t>38</w:t>
            </w:r>
            <w:r w:rsidRPr="00B7001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2DDCD1DD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noWrap/>
            <w:vAlign w:val="center"/>
            <w:hideMark/>
          </w:tcPr>
          <w:p w14:paraId="0B6BC74E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0C9C1C5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171B7285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3050487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02209D" w:rsidRPr="00B70015" w14:paraId="202B3C13" w14:textId="77777777" w:rsidTr="0058715A">
        <w:trPr>
          <w:trHeight w:val="278"/>
        </w:trPr>
        <w:tc>
          <w:tcPr>
            <w:tcW w:w="3544" w:type="dxa"/>
            <w:noWrap/>
            <w:vAlign w:val="center"/>
            <w:hideMark/>
          </w:tcPr>
          <w:p w14:paraId="79468EDD" w14:textId="47521F41" w:rsidR="0002209D" w:rsidRPr="00B70015" w:rsidRDefault="0002209D" w:rsidP="00494B85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No ICU admission (n=</w:t>
            </w:r>
            <w:r w:rsidR="00C6525B" w:rsidRPr="00B70015">
              <w:rPr>
                <w:rFonts w:ascii="Times New Roman" w:hAnsi="Times New Roman" w:cs="Times New Roman"/>
                <w:sz w:val="22"/>
              </w:rPr>
              <w:t>2</w:t>
            </w:r>
            <w:r w:rsidR="00C6525B">
              <w:rPr>
                <w:rFonts w:ascii="Times New Roman" w:hAnsi="Times New Roman" w:cs="Times New Roman" w:hint="eastAsia"/>
                <w:sz w:val="22"/>
              </w:rPr>
              <w:t>19</w:t>
            </w:r>
            <w:r w:rsidRPr="00B7001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22E3AAE6" w14:textId="52973962" w:rsidR="0002209D" w:rsidRPr="00B70015" w:rsidRDefault="00713BDE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3</w:t>
            </w:r>
            <w:r w:rsidRPr="00B7001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2209D" w:rsidRPr="00B70015">
              <w:rPr>
                <w:rFonts w:ascii="Times New Roman" w:hAnsi="Times New Roman" w:cs="Times New Roman"/>
                <w:sz w:val="22"/>
              </w:rPr>
              <w:t>(</w:t>
            </w:r>
            <w:r w:rsidR="0046678F" w:rsidRPr="00B70015">
              <w:rPr>
                <w:rFonts w:ascii="Times New Roman" w:hAnsi="Times New Roman" w:cs="Times New Roman" w:hint="eastAsia"/>
                <w:sz w:val="22"/>
              </w:rPr>
              <w:t>4</w:t>
            </w:r>
            <w:r w:rsidR="00B514D5">
              <w:rPr>
                <w:rFonts w:ascii="Times New Roman" w:hAnsi="Times New Roman" w:cs="Times New Roman" w:hint="eastAsia"/>
                <w:sz w:val="22"/>
              </w:rPr>
              <w:t>7.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02209D" w:rsidRPr="00B7001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835" w:type="dxa"/>
            <w:noWrap/>
            <w:vAlign w:val="center"/>
            <w:hideMark/>
          </w:tcPr>
          <w:p w14:paraId="132001B7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1559" w:type="dxa"/>
            <w:noWrap/>
            <w:vAlign w:val="center"/>
            <w:hideMark/>
          </w:tcPr>
          <w:p w14:paraId="4DEE79E2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50C6B9FA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1418" w:type="dxa"/>
            <w:noWrap/>
            <w:vAlign w:val="center"/>
            <w:hideMark/>
          </w:tcPr>
          <w:p w14:paraId="72D994B8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18E6" w:rsidRPr="00B70015" w14:paraId="3C64993A" w14:textId="77777777" w:rsidTr="0058715A">
        <w:trPr>
          <w:trHeight w:val="278"/>
        </w:trPr>
        <w:tc>
          <w:tcPr>
            <w:tcW w:w="3544" w:type="dxa"/>
            <w:noWrap/>
            <w:vAlign w:val="center"/>
            <w:hideMark/>
          </w:tcPr>
          <w:p w14:paraId="35AC67AA" w14:textId="719DE4A8" w:rsidR="004D18E6" w:rsidRPr="00B70015" w:rsidRDefault="004D18E6" w:rsidP="004D18E6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ICU admission (n=</w:t>
            </w:r>
            <w:r w:rsidR="00C6525B" w:rsidRPr="00B70015">
              <w:rPr>
                <w:rFonts w:ascii="Times New Roman" w:hAnsi="Times New Roman" w:cs="Times New Roman"/>
                <w:sz w:val="22"/>
              </w:rPr>
              <w:t>2</w:t>
            </w:r>
            <w:r w:rsidR="00C6525B">
              <w:rPr>
                <w:rFonts w:ascii="Times New Roman" w:hAnsi="Times New Roman" w:cs="Times New Roman" w:hint="eastAsia"/>
                <w:sz w:val="22"/>
              </w:rPr>
              <w:t>19</w:t>
            </w:r>
            <w:r w:rsidRPr="00B7001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3211B887" w14:textId="050D2841" w:rsidR="004D18E6" w:rsidRPr="00B70015" w:rsidRDefault="00713BDE" w:rsidP="004D18E6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5</w:t>
            </w:r>
            <w:r w:rsidRPr="00B7001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4D18E6" w:rsidRPr="00B70015">
              <w:rPr>
                <w:rFonts w:ascii="Times New Roman" w:hAnsi="Times New Roman" w:cs="Times New Roman"/>
                <w:sz w:val="22"/>
              </w:rPr>
              <w:t>(</w:t>
            </w:r>
            <w:r w:rsidR="004D18E6" w:rsidRPr="00B70015"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>7.9</w:t>
            </w:r>
            <w:r w:rsidR="004D18E6" w:rsidRPr="00B7001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835" w:type="dxa"/>
            <w:noWrap/>
            <w:vAlign w:val="center"/>
            <w:hideMark/>
          </w:tcPr>
          <w:p w14:paraId="6CE0EFBA" w14:textId="6B5BB236" w:rsidR="004D18E6" w:rsidRPr="00B70015" w:rsidRDefault="004D18E6" w:rsidP="004D18E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1.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Pr="00B70015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0.</w:t>
            </w:r>
            <w:r w:rsidR="0006178E">
              <w:rPr>
                <w:rFonts w:ascii="Times New Roman" w:hAnsi="Times New Roman" w:cs="Times New Roman" w:hint="eastAsia"/>
                <w:sz w:val="22"/>
              </w:rPr>
              <w:t>79</w:t>
            </w:r>
            <w:r w:rsidRPr="00B70015">
              <w:rPr>
                <w:rFonts w:ascii="Times New Roman" w:hAnsi="Times New Roman" w:cs="Times New Roman"/>
                <w:sz w:val="22"/>
              </w:rPr>
              <w:t>, 1.</w:t>
            </w:r>
            <w:r w:rsidR="0006178E" w:rsidRPr="00B70015">
              <w:rPr>
                <w:rFonts w:ascii="Times New Roman" w:hAnsi="Times New Roman" w:cs="Times New Roman" w:hint="eastAsia"/>
                <w:sz w:val="22"/>
              </w:rPr>
              <w:t>3</w:t>
            </w:r>
            <w:r w:rsidR="0006178E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B7001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0C59A6DD" w14:textId="5B3BAE8E" w:rsidR="004D18E6" w:rsidRPr="0031521A" w:rsidRDefault="004D18E6" w:rsidP="004D18E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0.</w:t>
            </w:r>
            <w:r w:rsidR="00387C6D">
              <w:rPr>
                <w:rFonts w:ascii="Times New Roman" w:hAnsi="Times New Roman" w:cs="Times New Roman" w:hint="eastAsia"/>
                <w:sz w:val="22"/>
              </w:rPr>
              <w:t>801</w:t>
            </w:r>
          </w:p>
        </w:tc>
        <w:tc>
          <w:tcPr>
            <w:tcW w:w="2693" w:type="dxa"/>
            <w:noWrap/>
            <w:vAlign w:val="center"/>
            <w:hideMark/>
          </w:tcPr>
          <w:p w14:paraId="66631C2A" w14:textId="33DE2C75" w:rsidR="004D18E6" w:rsidRPr="00B70015" w:rsidRDefault="004D18E6" w:rsidP="004D18E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1.</w:t>
            </w:r>
            <w:r w:rsidR="0076758B">
              <w:rPr>
                <w:rFonts w:ascii="Times New Roman" w:hAnsi="Times New Roman" w:cs="Times New Roman" w:hint="eastAsia"/>
                <w:sz w:val="22"/>
              </w:rPr>
              <w:t>04</w:t>
            </w:r>
            <w:r w:rsidR="0076758B" w:rsidRPr="00B7001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70015">
              <w:rPr>
                <w:rFonts w:ascii="Times New Roman" w:hAnsi="Times New Roman" w:cs="Times New Roman"/>
                <w:sz w:val="22"/>
              </w:rPr>
              <w:t>(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0.</w:t>
            </w:r>
            <w:r w:rsidR="0076758B">
              <w:rPr>
                <w:rFonts w:ascii="Times New Roman" w:hAnsi="Times New Roman" w:cs="Times New Roman" w:hint="eastAsia"/>
                <w:sz w:val="22"/>
              </w:rPr>
              <w:t>79</w:t>
            </w:r>
            <w:r w:rsidRPr="00B70015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1.</w:t>
            </w:r>
            <w:r w:rsidR="0076758B">
              <w:rPr>
                <w:rFonts w:ascii="Times New Roman" w:hAnsi="Times New Roman" w:cs="Times New Roman" w:hint="eastAsia"/>
                <w:sz w:val="22"/>
              </w:rPr>
              <w:t>38</w:t>
            </w:r>
            <w:r w:rsidRPr="00B7001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8" w:type="dxa"/>
            <w:noWrap/>
            <w:vAlign w:val="center"/>
            <w:hideMark/>
          </w:tcPr>
          <w:p w14:paraId="033C53B9" w14:textId="6D5C5C64" w:rsidR="004D18E6" w:rsidRPr="0031521A" w:rsidRDefault="004D18E6" w:rsidP="004D18E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0.</w:t>
            </w:r>
            <w:r w:rsidR="0076758B">
              <w:rPr>
                <w:rFonts w:ascii="Times New Roman" w:hAnsi="Times New Roman" w:cs="Times New Roman" w:hint="eastAsia"/>
                <w:sz w:val="22"/>
              </w:rPr>
              <w:t>770</w:t>
            </w:r>
          </w:p>
        </w:tc>
      </w:tr>
      <w:tr w:rsidR="00EB4B92" w:rsidRPr="00B70015" w14:paraId="44314720" w14:textId="77777777" w:rsidTr="00EB4B92">
        <w:trPr>
          <w:trHeight w:val="278"/>
        </w:trPr>
        <w:tc>
          <w:tcPr>
            <w:tcW w:w="3544" w:type="dxa"/>
            <w:noWrap/>
            <w:vAlign w:val="center"/>
            <w:hideMark/>
          </w:tcPr>
          <w:p w14:paraId="2A5770F1" w14:textId="77777777" w:rsidR="00EB4B92" w:rsidRPr="00B70015" w:rsidRDefault="00EB4B92" w:rsidP="0002209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0015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Recurrence-free survival</w:t>
            </w:r>
            <w:r w:rsidRPr="00B70015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B70015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c</w:t>
            </w:r>
          </w:p>
        </w:tc>
        <w:tc>
          <w:tcPr>
            <w:tcW w:w="1843" w:type="dxa"/>
            <w:vAlign w:val="center"/>
          </w:tcPr>
          <w:p w14:paraId="7794878B" w14:textId="77777777" w:rsidR="00EB4B92" w:rsidRPr="00B70015" w:rsidRDefault="00EB4B92" w:rsidP="0002209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35" w:type="dxa"/>
            <w:vAlign w:val="center"/>
          </w:tcPr>
          <w:p w14:paraId="1820CFF7" w14:textId="77777777" w:rsidR="00EB4B92" w:rsidRPr="00B70015" w:rsidRDefault="00EB4B92" w:rsidP="0002209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3DD702EF" w14:textId="77777777" w:rsidR="00EB4B92" w:rsidRPr="00B70015" w:rsidRDefault="00EB4B92" w:rsidP="0002209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693" w:type="dxa"/>
            <w:vAlign w:val="center"/>
          </w:tcPr>
          <w:p w14:paraId="7C985A3F" w14:textId="77777777" w:rsidR="00EB4B92" w:rsidRPr="00B70015" w:rsidRDefault="00EB4B92" w:rsidP="0002209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7C437D77" w14:textId="5AE8A6E4" w:rsidR="00EB4B92" w:rsidRPr="00B70015" w:rsidRDefault="00EB4B92" w:rsidP="0002209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02209D" w:rsidRPr="00B70015" w14:paraId="2439F8F3" w14:textId="77777777" w:rsidTr="0058715A">
        <w:trPr>
          <w:trHeight w:val="278"/>
        </w:trPr>
        <w:tc>
          <w:tcPr>
            <w:tcW w:w="3544" w:type="dxa"/>
            <w:noWrap/>
            <w:vAlign w:val="center"/>
            <w:hideMark/>
          </w:tcPr>
          <w:p w14:paraId="31826B12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Original cohort (n=1712)</w:t>
            </w:r>
          </w:p>
        </w:tc>
        <w:tc>
          <w:tcPr>
            <w:tcW w:w="1843" w:type="dxa"/>
            <w:noWrap/>
            <w:vAlign w:val="center"/>
            <w:hideMark/>
          </w:tcPr>
          <w:p w14:paraId="73526036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noWrap/>
            <w:vAlign w:val="center"/>
            <w:hideMark/>
          </w:tcPr>
          <w:p w14:paraId="3A41ED2E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E34D767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1C384E28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71B0FCD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02209D" w:rsidRPr="00B70015" w14:paraId="513BD8A8" w14:textId="77777777" w:rsidTr="0058715A">
        <w:trPr>
          <w:trHeight w:val="278"/>
        </w:trPr>
        <w:tc>
          <w:tcPr>
            <w:tcW w:w="3544" w:type="dxa"/>
            <w:noWrap/>
            <w:vAlign w:val="center"/>
            <w:hideMark/>
          </w:tcPr>
          <w:p w14:paraId="5F105512" w14:textId="77777777" w:rsidR="0002209D" w:rsidRPr="00B70015" w:rsidRDefault="0002209D" w:rsidP="00494B85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No ICU admission (n=1375)</w:t>
            </w:r>
          </w:p>
        </w:tc>
        <w:tc>
          <w:tcPr>
            <w:tcW w:w="1843" w:type="dxa"/>
            <w:noWrap/>
            <w:vAlign w:val="center"/>
            <w:hideMark/>
          </w:tcPr>
          <w:p w14:paraId="109C88BB" w14:textId="128AAE7E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592 (43.1)</w:t>
            </w:r>
          </w:p>
        </w:tc>
        <w:tc>
          <w:tcPr>
            <w:tcW w:w="2835" w:type="dxa"/>
            <w:noWrap/>
            <w:vAlign w:val="center"/>
            <w:hideMark/>
          </w:tcPr>
          <w:p w14:paraId="603624B4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1559" w:type="dxa"/>
            <w:noWrap/>
            <w:vAlign w:val="center"/>
            <w:hideMark/>
          </w:tcPr>
          <w:p w14:paraId="182B0521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45708081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1418" w:type="dxa"/>
            <w:noWrap/>
            <w:vAlign w:val="center"/>
            <w:hideMark/>
          </w:tcPr>
          <w:p w14:paraId="07FEB394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02209D" w:rsidRPr="00B70015" w14:paraId="1769B3DC" w14:textId="77777777" w:rsidTr="0058715A">
        <w:trPr>
          <w:trHeight w:val="278"/>
        </w:trPr>
        <w:tc>
          <w:tcPr>
            <w:tcW w:w="3544" w:type="dxa"/>
            <w:noWrap/>
            <w:vAlign w:val="center"/>
            <w:hideMark/>
          </w:tcPr>
          <w:p w14:paraId="7FF37F17" w14:textId="77777777" w:rsidR="0002209D" w:rsidRPr="00B70015" w:rsidRDefault="0002209D" w:rsidP="00494B85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ICU admission (n=337)</w:t>
            </w:r>
          </w:p>
        </w:tc>
        <w:tc>
          <w:tcPr>
            <w:tcW w:w="1843" w:type="dxa"/>
            <w:noWrap/>
            <w:vAlign w:val="center"/>
            <w:hideMark/>
          </w:tcPr>
          <w:p w14:paraId="3B5FA24C" w14:textId="6D54D3F0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203 (60.2)</w:t>
            </w:r>
          </w:p>
        </w:tc>
        <w:tc>
          <w:tcPr>
            <w:tcW w:w="2835" w:type="dxa"/>
            <w:noWrap/>
            <w:vAlign w:val="center"/>
            <w:hideMark/>
          </w:tcPr>
          <w:p w14:paraId="5EE20AB6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1.66 (1.4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B70015">
              <w:rPr>
                <w:rFonts w:ascii="Times New Roman" w:hAnsi="Times New Roman" w:cs="Times New Roman"/>
                <w:sz w:val="22"/>
              </w:rPr>
              <w:t>, 1.95)</w:t>
            </w:r>
          </w:p>
        </w:tc>
        <w:tc>
          <w:tcPr>
            <w:tcW w:w="1559" w:type="dxa"/>
            <w:noWrap/>
            <w:vAlign w:val="center"/>
            <w:hideMark/>
          </w:tcPr>
          <w:p w14:paraId="20C1BE70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0015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2693" w:type="dxa"/>
            <w:noWrap/>
            <w:vAlign w:val="center"/>
            <w:hideMark/>
          </w:tcPr>
          <w:p w14:paraId="43B38BC1" w14:textId="3DAF99ED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1.</w:t>
            </w:r>
            <w:r w:rsidR="00592E88">
              <w:rPr>
                <w:rFonts w:ascii="Times New Roman" w:hAnsi="Times New Roman" w:cs="Times New Roman" w:hint="eastAsia"/>
                <w:sz w:val="22"/>
              </w:rPr>
              <w:t>17</w:t>
            </w:r>
            <w:r w:rsidR="00592E88" w:rsidRPr="00B7001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70015">
              <w:rPr>
                <w:rFonts w:ascii="Times New Roman" w:hAnsi="Times New Roman" w:cs="Times New Roman"/>
                <w:sz w:val="22"/>
              </w:rPr>
              <w:t>(</w:t>
            </w:r>
            <w:r w:rsidR="00592E88">
              <w:rPr>
                <w:rFonts w:ascii="Times New Roman" w:hAnsi="Times New Roman" w:cs="Times New Roman" w:hint="eastAsia"/>
                <w:sz w:val="22"/>
              </w:rPr>
              <w:t>0.97</w:t>
            </w:r>
            <w:r w:rsidRPr="00B70015">
              <w:rPr>
                <w:rFonts w:ascii="Times New Roman" w:hAnsi="Times New Roman" w:cs="Times New Roman"/>
                <w:sz w:val="22"/>
              </w:rPr>
              <w:t>, 1.</w:t>
            </w:r>
            <w:r w:rsidR="00592E88">
              <w:rPr>
                <w:rFonts w:ascii="Times New Roman" w:hAnsi="Times New Roman" w:cs="Times New Roman" w:hint="eastAsia"/>
                <w:sz w:val="22"/>
              </w:rPr>
              <w:t>41</w:t>
            </w:r>
            <w:r w:rsidRPr="00B7001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8" w:type="dxa"/>
            <w:noWrap/>
            <w:vAlign w:val="center"/>
            <w:hideMark/>
          </w:tcPr>
          <w:p w14:paraId="5A054660" w14:textId="14B0F975" w:rsidR="0002209D" w:rsidRPr="00621D8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21D85">
              <w:rPr>
                <w:rFonts w:ascii="Times New Roman" w:hAnsi="Times New Roman" w:cs="Times New Roman"/>
                <w:sz w:val="22"/>
              </w:rPr>
              <w:t>0.</w:t>
            </w:r>
            <w:r w:rsidR="00592E88" w:rsidRPr="00621D85">
              <w:rPr>
                <w:rFonts w:ascii="Times New Roman" w:hAnsi="Times New Roman" w:cs="Times New Roman"/>
                <w:sz w:val="22"/>
              </w:rPr>
              <w:t>091</w:t>
            </w:r>
          </w:p>
        </w:tc>
      </w:tr>
      <w:tr w:rsidR="0002209D" w:rsidRPr="00B70015" w14:paraId="51421009" w14:textId="77777777" w:rsidTr="0058715A">
        <w:trPr>
          <w:trHeight w:val="278"/>
        </w:trPr>
        <w:tc>
          <w:tcPr>
            <w:tcW w:w="3544" w:type="dxa"/>
            <w:noWrap/>
            <w:vAlign w:val="center"/>
            <w:hideMark/>
          </w:tcPr>
          <w:p w14:paraId="4D25B060" w14:textId="2F77AE0C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Matched cohort (n=</w:t>
            </w:r>
            <w:r w:rsidR="00C6525B" w:rsidRPr="00B70015">
              <w:rPr>
                <w:rFonts w:ascii="Times New Roman" w:hAnsi="Times New Roman" w:cs="Times New Roman" w:hint="eastAsia"/>
                <w:sz w:val="22"/>
              </w:rPr>
              <w:t>4</w:t>
            </w:r>
            <w:r w:rsidR="00C6525B">
              <w:rPr>
                <w:rFonts w:ascii="Times New Roman" w:hAnsi="Times New Roman" w:cs="Times New Roman" w:hint="eastAsia"/>
                <w:sz w:val="22"/>
              </w:rPr>
              <w:t>38</w:t>
            </w:r>
            <w:r w:rsidRPr="00B7001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39EC2838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noWrap/>
            <w:vAlign w:val="center"/>
            <w:hideMark/>
          </w:tcPr>
          <w:p w14:paraId="33CFC1EA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44EF21E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23AB4703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CCFF6F5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02209D" w:rsidRPr="00B70015" w14:paraId="2525ACE4" w14:textId="77777777" w:rsidTr="0058715A">
        <w:trPr>
          <w:trHeight w:val="278"/>
        </w:trPr>
        <w:tc>
          <w:tcPr>
            <w:tcW w:w="3544" w:type="dxa"/>
            <w:noWrap/>
            <w:vAlign w:val="center"/>
            <w:hideMark/>
          </w:tcPr>
          <w:p w14:paraId="6E6E0CFF" w14:textId="0A1C3AD4" w:rsidR="0002209D" w:rsidRPr="00B70015" w:rsidRDefault="0002209D" w:rsidP="00494B85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No ICU admission (n=</w:t>
            </w:r>
            <w:r w:rsidR="00C6525B" w:rsidRPr="00B70015">
              <w:rPr>
                <w:rFonts w:ascii="Times New Roman" w:hAnsi="Times New Roman" w:cs="Times New Roman"/>
                <w:sz w:val="22"/>
              </w:rPr>
              <w:t>2</w:t>
            </w:r>
            <w:r w:rsidR="00C6525B">
              <w:rPr>
                <w:rFonts w:ascii="Times New Roman" w:hAnsi="Times New Roman" w:cs="Times New Roman" w:hint="eastAsia"/>
                <w:sz w:val="22"/>
              </w:rPr>
              <w:t>19</w:t>
            </w:r>
            <w:r w:rsidRPr="00B7001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0EF589C7" w14:textId="561F5AA4" w:rsidR="0002209D" w:rsidRPr="00B70015" w:rsidRDefault="00713BDE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14</w:t>
            </w:r>
            <w:r w:rsidRPr="00B7001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2209D" w:rsidRPr="00B70015">
              <w:rPr>
                <w:rFonts w:ascii="Times New Roman" w:hAnsi="Times New Roman" w:cs="Times New Roman"/>
                <w:sz w:val="22"/>
              </w:rPr>
              <w:t>(</w:t>
            </w:r>
            <w:r w:rsidR="0046678F" w:rsidRPr="00B70015">
              <w:rPr>
                <w:rFonts w:ascii="Times New Roman" w:hAnsi="Times New Roman" w:cs="Times New Roman" w:hint="eastAsia"/>
                <w:sz w:val="22"/>
              </w:rPr>
              <w:t>5</w:t>
            </w:r>
            <w:r w:rsidR="00B514D5">
              <w:rPr>
                <w:rFonts w:ascii="Times New Roman" w:hAnsi="Times New Roman" w:cs="Times New Roman" w:hint="eastAsia"/>
                <w:sz w:val="22"/>
              </w:rPr>
              <w:t>2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02209D" w:rsidRPr="00B7001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835" w:type="dxa"/>
            <w:noWrap/>
            <w:vAlign w:val="center"/>
            <w:hideMark/>
          </w:tcPr>
          <w:p w14:paraId="7CB34392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1559" w:type="dxa"/>
            <w:noWrap/>
            <w:vAlign w:val="center"/>
            <w:hideMark/>
          </w:tcPr>
          <w:p w14:paraId="043445A8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6460FD32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1418" w:type="dxa"/>
            <w:noWrap/>
            <w:vAlign w:val="center"/>
            <w:hideMark/>
          </w:tcPr>
          <w:p w14:paraId="77DE45B8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02209D" w:rsidRPr="00B70015" w14:paraId="09F4CB79" w14:textId="77777777" w:rsidTr="0058715A">
        <w:trPr>
          <w:trHeight w:val="278"/>
        </w:trPr>
        <w:tc>
          <w:tcPr>
            <w:tcW w:w="3544" w:type="dxa"/>
            <w:noWrap/>
            <w:vAlign w:val="center"/>
            <w:hideMark/>
          </w:tcPr>
          <w:p w14:paraId="316662D9" w14:textId="0BDBF5B4" w:rsidR="0002209D" w:rsidRPr="00B70015" w:rsidRDefault="0002209D" w:rsidP="00494B85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ICU admission (n=</w:t>
            </w:r>
            <w:r w:rsidR="00C6525B" w:rsidRPr="00B70015">
              <w:rPr>
                <w:rFonts w:ascii="Times New Roman" w:hAnsi="Times New Roman" w:cs="Times New Roman"/>
                <w:sz w:val="22"/>
              </w:rPr>
              <w:t>2</w:t>
            </w:r>
            <w:r w:rsidR="00C6525B">
              <w:rPr>
                <w:rFonts w:ascii="Times New Roman" w:hAnsi="Times New Roman" w:cs="Times New Roman" w:hint="eastAsia"/>
                <w:sz w:val="22"/>
              </w:rPr>
              <w:t>19</w:t>
            </w:r>
            <w:r w:rsidRPr="00B7001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3FEAE544" w14:textId="08B35B19" w:rsidR="0002209D" w:rsidRPr="00B70015" w:rsidRDefault="00713BDE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17</w:t>
            </w:r>
            <w:r w:rsidRPr="00B7001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2209D" w:rsidRPr="00B70015">
              <w:rPr>
                <w:rFonts w:ascii="Times New Roman" w:hAnsi="Times New Roman" w:cs="Times New Roman"/>
                <w:sz w:val="22"/>
              </w:rPr>
              <w:t>(5</w:t>
            </w:r>
            <w:r w:rsidR="00B514D5">
              <w:rPr>
                <w:rFonts w:ascii="Times New Roman" w:hAnsi="Times New Roman" w:cs="Times New Roman" w:hint="eastAsia"/>
                <w:sz w:val="22"/>
              </w:rPr>
              <w:t>3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="0002209D" w:rsidRPr="00B7001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835" w:type="dxa"/>
            <w:noWrap/>
            <w:vAlign w:val="center"/>
            <w:hideMark/>
          </w:tcPr>
          <w:p w14:paraId="316A31A7" w14:textId="75B983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1.</w:t>
            </w:r>
            <w:r w:rsidR="004D18E6" w:rsidRPr="00B70015">
              <w:rPr>
                <w:rFonts w:ascii="Times New Roman" w:hAnsi="Times New Roman" w:cs="Times New Roman" w:hint="eastAsia"/>
                <w:sz w:val="22"/>
              </w:rPr>
              <w:t>0</w:t>
            </w:r>
            <w:r w:rsidR="004D18E6">
              <w:rPr>
                <w:rFonts w:ascii="Times New Roman" w:hAnsi="Times New Roman" w:cs="Times New Roman" w:hint="eastAsia"/>
                <w:sz w:val="22"/>
              </w:rPr>
              <w:t>5</w:t>
            </w:r>
            <w:r w:rsidR="004D18E6" w:rsidRPr="00B7001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46678F" w:rsidRPr="00B70015">
              <w:rPr>
                <w:rFonts w:ascii="Times New Roman" w:hAnsi="Times New Roman" w:cs="Times New Roman"/>
                <w:sz w:val="22"/>
              </w:rPr>
              <w:t>(</w:t>
            </w:r>
            <w:r w:rsidR="0046678F" w:rsidRPr="00B70015">
              <w:rPr>
                <w:rFonts w:ascii="Times New Roman" w:hAnsi="Times New Roman" w:cs="Times New Roman" w:hint="eastAsia"/>
                <w:sz w:val="22"/>
              </w:rPr>
              <w:t>0.</w:t>
            </w:r>
            <w:r w:rsidR="0006178E" w:rsidRPr="00B70015">
              <w:rPr>
                <w:rFonts w:ascii="Times New Roman" w:hAnsi="Times New Roman" w:cs="Times New Roman" w:hint="eastAsia"/>
                <w:sz w:val="22"/>
              </w:rPr>
              <w:t>8</w:t>
            </w:r>
            <w:r w:rsidR="0006178E">
              <w:rPr>
                <w:rFonts w:ascii="Times New Roman" w:hAnsi="Times New Roman" w:cs="Times New Roman" w:hint="eastAsia"/>
                <w:sz w:val="22"/>
              </w:rPr>
              <w:t>1</w:t>
            </w:r>
            <w:r w:rsidR="0046678F" w:rsidRPr="00B70015">
              <w:rPr>
                <w:rFonts w:ascii="Times New Roman" w:hAnsi="Times New Roman" w:cs="Times New Roman"/>
                <w:sz w:val="22"/>
              </w:rPr>
              <w:t>, 1.</w:t>
            </w:r>
            <w:r w:rsidR="0006178E" w:rsidRPr="00B70015">
              <w:rPr>
                <w:rFonts w:ascii="Times New Roman" w:hAnsi="Times New Roman" w:cs="Times New Roman" w:hint="eastAsia"/>
                <w:sz w:val="22"/>
              </w:rPr>
              <w:t>3</w:t>
            </w:r>
            <w:r w:rsidR="0006178E">
              <w:rPr>
                <w:rFonts w:ascii="Times New Roman" w:hAnsi="Times New Roman" w:cs="Times New Roman" w:hint="eastAsia"/>
                <w:sz w:val="22"/>
              </w:rPr>
              <w:t>6</w:t>
            </w:r>
            <w:r w:rsidR="0046678F" w:rsidRPr="00B7001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51FFA63D" w14:textId="68F5580D" w:rsidR="0002209D" w:rsidRPr="0031521A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0.</w:t>
            </w:r>
            <w:r w:rsidR="004D18E6">
              <w:rPr>
                <w:rFonts w:ascii="Times New Roman" w:hAnsi="Times New Roman" w:cs="Times New Roman" w:hint="eastAsia"/>
                <w:sz w:val="22"/>
              </w:rPr>
              <w:t>69</w:t>
            </w:r>
            <w:r w:rsidR="00387C6D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2693" w:type="dxa"/>
            <w:noWrap/>
            <w:vAlign w:val="center"/>
            <w:hideMark/>
          </w:tcPr>
          <w:p w14:paraId="57995271" w14:textId="409E9C95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1.</w:t>
            </w:r>
            <w:r w:rsidR="0076758B">
              <w:rPr>
                <w:rFonts w:ascii="Times New Roman" w:hAnsi="Times New Roman" w:cs="Times New Roman" w:hint="eastAsia"/>
                <w:sz w:val="22"/>
              </w:rPr>
              <w:t>07</w:t>
            </w:r>
            <w:r w:rsidR="0076758B" w:rsidRPr="00B7001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A1979" w:rsidRPr="00B70015">
              <w:rPr>
                <w:rFonts w:ascii="Times New Roman" w:hAnsi="Times New Roman" w:cs="Times New Roman"/>
                <w:sz w:val="22"/>
              </w:rPr>
              <w:t>(</w:t>
            </w:r>
            <w:r w:rsidR="005A1979" w:rsidRPr="00B70015">
              <w:rPr>
                <w:rFonts w:ascii="Times New Roman" w:hAnsi="Times New Roman" w:cs="Times New Roman" w:hint="eastAsia"/>
                <w:sz w:val="22"/>
              </w:rPr>
              <w:t>0.</w:t>
            </w:r>
            <w:r w:rsidR="004D18E6">
              <w:rPr>
                <w:rFonts w:ascii="Times New Roman" w:hAnsi="Times New Roman" w:cs="Times New Roman" w:hint="eastAsia"/>
                <w:sz w:val="22"/>
              </w:rPr>
              <w:t>8</w:t>
            </w:r>
            <w:r w:rsidR="0076758B">
              <w:rPr>
                <w:rFonts w:ascii="Times New Roman" w:hAnsi="Times New Roman" w:cs="Times New Roman" w:hint="eastAsia"/>
                <w:sz w:val="22"/>
              </w:rPr>
              <w:t>2</w:t>
            </w:r>
            <w:r w:rsidR="005A1979" w:rsidRPr="00B70015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5A1979" w:rsidRPr="00B70015">
              <w:rPr>
                <w:rFonts w:ascii="Times New Roman" w:hAnsi="Times New Roman" w:cs="Times New Roman" w:hint="eastAsia"/>
                <w:sz w:val="22"/>
              </w:rPr>
              <w:t>1.</w:t>
            </w:r>
            <w:r w:rsidR="0076758B">
              <w:rPr>
                <w:rFonts w:ascii="Times New Roman" w:hAnsi="Times New Roman" w:cs="Times New Roman" w:hint="eastAsia"/>
                <w:sz w:val="22"/>
              </w:rPr>
              <w:t>39</w:t>
            </w:r>
            <w:r w:rsidR="005A1979" w:rsidRPr="00B7001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8" w:type="dxa"/>
            <w:noWrap/>
            <w:vAlign w:val="center"/>
            <w:hideMark/>
          </w:tcPr>
          <w:p w14:paraId="2FFCA28D" w14:textId="1FE9E7FB" w:rsidR="0002209D" w:rsidRPr="0031521A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0.</w:t>
            </w:r>
            <w:r w:rsidR="0076758B">
              <w:rPr>
                <w:rFonts w:ascii="Times New Roman" w:hAnsi="Times New Roman" w:cs="Times New Roman" w:hint="eastAsia"/>
                <w:sz w:val="22"/>
              </w:rPr>
              <w:t>640</w:t>
            </w:r>
          </w:p>
        </w:tc>
      </w:tr>
      <w:tr w:rsidR="00EB4B92" w:rsidRPr="00B70015" w14:paraId="0C17B46F" w14:textId="77777777" w:rsidTr="00EB4B92">
        <w:trPr>
          <w:trHeight w:val="278"/>
        </w:trPr>
        <w:tc>
          <w:tcPr>
            <w:tcW w:w="3544" w:type="dxa"/>
            <w:noWrap/>
            <w:vAlign w:val="center"/>
            <w:hideMark/>
          </w:tcPr>
          <w:p w14:paraId="14F9B73F" w14:textId="77777777" w:rsidR="00EB4B92" w:rsidRPr="00B70015" w:rsidRDefault="00EB4B92" w:rsidP="0002209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0015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Event-free survival</w:t>
            </w:r>
            <w:r w:rsidRPr="00B70015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B70015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d</w:t>
            </w:r>
          </w:p>
        </w:tc>
        <w:tc>
          <w:tcPr>
            <w:tcW w:w="1843" w:type="dxa"/>
            <w:vAlign w:val="center"/>
          </w:tcPr>
          <w:p w14:paraId="4AF7A967" w14:textId="77777777" w:rsidR="00EB4B92" w:rsidRPr="00B70015" w:rsidRDefault="00EB4B92" w:rsidP="0002209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35" w:type="dxa"/>
            <w:vAlign w:val="center"/>
          </w:tcPr>
          <w:p w14:paraId="1A2AB321" w14:textId="77777777" w:rsidR="00EB4B92" w:rsidRPr="00B70015" w:rsidRDefault="00EB4B92" w:rsidP="0002209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7326C33D" w14:textId="77777777" w:rsidR="00EB4B92" w:rsidRPr="00B70015" w:rsidRDefault="00EB4B92" w:rsidP="0002209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693" w:type="dxa"/>
            <w:vAlign w:val="center"/>
          </w:tcPr>
          <w:p w14:paraId="311CFB97" w14:textId="77777777" w:rsidR="00EB4B92" w:rsidRPr="00B70015" w:rsidRDefault="00EB4B92" w:rsidP="0002209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0F2EA90B" w14:textId="0828816C" w:rsidR="00EB4B92" w:rsidRPr="00B70015" w:rsidRDefault="00EB4B92" w:rsidP="0002209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02209D" w:rsidRPr="00B70015" w14:paraId="7EF5A0A2" w14:textId="77777777" w:rsidTr="0058715A">
        <w:trPr>
          <w:trHeight w:val="278"/>
        </w:trPr>
        <w:tc>
          <w:tcPr>
            <w:tcW w:w="3544" w:type="dxa"/>
            <w:noWrap/>
            <w:vAlign w:val="center"/>
            <w:hideMark/>
          </w:tcPr>
          <w:p w14:paraId="0471CAF6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Original cohort (n=1712)</w:t>
            </w:r>
          </w:p>
        </w:tc>
        <w:tc>
          <w:tcPr>
            <w:tcW w:w="1843" w:type="dxa"/>
            <w:noWrap/>
            <w:vAlign w:val="center"/>
            <w:hideMark/>
          </w:tcPr>
          <w:p w14:paraId="1C840188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noWrap/>
            <w:vAlign w:val="center"/>
            <w:hideMark/>
          </w:tcPr>
          <w:p w14:paraId="0F3B80CC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8C8C309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48EF2190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8E75D5E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02209D" w:rsidRPr="00B70015" w14:paraId="077771E6" w14:textId="77777777" w:rsidTr="0058715A">
        <w:trPr>
          <w:trHeight w:val="278"/>
        </w:trPr>
        <w:tc>
          <w:tcPr>
            <w:tcW w:w="3544" w:type="dxa"/>
            <w:noWrap/>
            <w:vAlign w:val="center"/>
            <w:hideMark/>
          </w:tcPr>
          <w:p w14:paraId="30205D9D" w14:textId="77777777" w:rsidR="0002209D" w:rsidRPr="00B70015" w:rsidRDefault="0002209D" w:rsidP="00494B85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No ICU admission (n=1375)</w:t>
            </w:r>
          </w:p>
        </w:tc>
        <w:tc>
          <w:tcPr>
            <w:tcW w:w="1843" w:type="dxa"/>
            <w:noWrap/>
            <w:vAlign w:val="center"/>
            <w:hideMark/>
          </w:tcPr>
          <w:p w14:paraId="64B42620" w14:textId="3BF94B1D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699 (50.8)</w:t>
            </w:r>
          </w:p>
        </w:tc>
        <w:tc>
          <w:tcPr>
            <w:tcW w:w="2835" w:type="dxa"/>
            <w:noWrap/>
            <w:vAlign w:val="center"/>
            <w:hideMark/>
          </w:tcPr>
          <w:p w14:paraId="6E278E83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1559" w:type="dxa"/>
            <w:noWrap/>
            <w:vAlign w:val="center"/>
            <w:hideMark/>
          </w:tcPr>
          <w:p w14:paraId="7E931F36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6D2162E9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1418" w:type="dxa"/>
            <w:noWrap/>
            <w:vAlign w:val="center"/>
            <w:hideMark/>
          </w:tcPr>
          <w:p w14:paraId="34DC6E12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02209D" w:rsidRPr="00B70015" w14:paraId="10013349" w14:textId="77777777" w:rsidTr="0058715A">
        <w:trPr>
          <w:trHeight w:val="278"/>
        </w:trPr>
        <w:tc>
          <w:tcPr>
            <w:tcW w:w="3544" w:type="dxa"/>
            <w:noWrap/>
            <w:vAlign w:val="center"/>
            <w:hideMark/>
          </w:tcPr>
          <w:p w14:paraId="0C59315E" w14:textId="77777777" w:rsidR="0002209D" w:rsidRPr="00B70015" w:rsidRDefault="0002209D" w:rsidP="00494B85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ICU admission (n=337)</w:t>
            </w:r>
          </w:p>
        </w:tc>
        <w:tc>
          <w:tcPr>
            <w:tcW w:w="1843" w:type="dxa"/>
            <w:noWrap/>
            <w:vAlign w:val="center"/>
            <w:hideMark/>
          </w:tcPr>
          <w:p w14:paraId="54C78816" w14:textId="65C36888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231 (68.5)</w:t>
            </w:r>
          </w:p>
        </w:tc>
        <w:tc>
          <w:tcPr>
            <w:tcW w:w="2835" w:type="dxa"/>
            <w:noWrap/>
            <w:vAlign w:val="center"/>
            <w:hideMark/>
          </w:tcPr>
          <w:p w14:paraId="05BCA2E4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1.64 (1.4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B70015">
              <w:rPr>
                <w:rFonts w:ascii="Times New Roman" w:hAnsi="Times New Roman" w:cs="Times New Roman"/>
                <w:sz w:val="22"/>
              </w:rPr>
              <w:t>, 1.9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7001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30C1B1B6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0015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2693" w:type="dxa"/>
            <w:noWrap/>
            <w:vAlign w:val="center"/>
            <w:hideMark/>
          </w:tcPr>
          <w:p w14:paraId="11CB6564" w14:textId="2A62FED3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1.</w:t>
            </w:r>
            <w:r w:rsidR="00592E88" w:rsidRPr="00B70015">
              <w:rPr>
                <w:rFonts w:ascii="Times New Roman" w:hAnsi="Times New Roman" w:cs="Times New Roman"/>
                <w:sz w:val="22"/>
              </w:rPr>
              <w:t>2</w:t>
            </w:r>
            <w:r w:rsidR="00592E88">
              <w:rPr>
                <w:rFonts w:ascii="Times New Roman" w:hAnsi="Times New Roman" w:cs="Times New Roman" w:hint="eastAsia"/>
                <w:sz w:val="22"/>
              </w:rPr>
              <w:t>0</w:t>
            </w:r>
            <w:r w:rsidR="00592E88" w:rsidRPr="00B7001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70015">
              <w:rPr>
                <w:rFonts w:ascii="Times New Roman" w:hAnsi="Times New Roman" w:cs="Times New Roman"/>
                <w:sz w:val="22"/>
              </w:rPr>
              <w:t>(1.</w:t>
            </w:r>
            <w:r w:rsidR="00592E88" w:rsidRPr="00B70015">
              <w:rPr>
                <w:rFonts w:ascii="Times New Roman" w:hAnsi="Times New Roman" w:cs="Times New Roman"/>
                <w:sz w:val="22"/>
              </w:rPr>
              <w:t>0</w:t>
            </w:r>
            <w:r w:rsidR="00592E8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70015">
              <w:rPr>
                <w:rFonts w:ascii="Times New Roman" w:hAnsi="Times New Roman" w:cs="Times New Roman"/>
                <w:sz w:val="22"/>
              </w:rPr>
              <w:t>, 1.</w:t>
            </w:r>
            <w:r w:rsidR="00592E88">
              <w:rPr>
                <w:rFonts w:ascii="Times New Roman" w:hAnsi="Times New Roman" w:cs="Times New Roman" w:hint="eastAsia"/>
                <w:sz w:val="22"/>
              </w:rPr>
              <w:t>42</w:t>
            </w:r>
            <w:r w:rsidRPr="00B7001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8" w:type="dxa"/>
            <w:noWrap/>
            <w:vAlign w:val="center"/>
            <w:hideMark/>
          </w:tcPr>
          <w:p w14:paraId="42FD71BD" w14:textId="32D6A7DD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0015">
              <w:rPr>
                <w:rFonts w:ascii="Times New Roman" w:hAnsi="Times New Roman" w:cs="Times New Roman"/>
                <w:b/>
                <w:bCs/>
                <w:sz w:val="22"/>
              </w:rPr>
              <w:t>0.</w:t>
            </w:r>
            <w:r w:rsidR="00592E88" w:rsidRPr="00B70015">
              <w:rPr>
                <w:rFonts w:ascii="Times New Roman" w:hAnsi="Times New Roman" w:cs="Times New Roman"/>
                <w:b/>
                <w:bCs/>
                <w:sz w:val="22"/>
              </w:rPr>
              <w:t>0</w:t>
            </w:r>
            <w:r w:rsidR="00592E88">
              <w:rPr>
                <w:rFonts w:ascii="Times New Roman" w:hAnsi="Times New Roman" w:cs="Times New Roman" w:hint="eastAsia"/>
                <w:b/>
                <w:bCs/>
                <w:sz w:val="22"/>
              </w:rPr>
              <w:t>40</w:t>
            </w:r>
          </w:p>
        </w:tc>
      </w:tr>
      <w:tr w:rsidR="0002209D" w:rsidRPr="00B70015" w14:paraId="6648EE40" w14:textId="77777777" w:rsidTr="0058715A">
        <w:trPr>
          <w:trHeight w:val="278"/>
        </w:trPr>
        <w:tc>
          <w:tcPr>
            <w:tcW w:w="3544" w:type="dxa"/>
            <w:noWrap/>
            <w:vAlign w:val="center"/>
            <w:hideMark/>
          </w:tcPr>
          <w:p w14:paraId="19191FE9" w14:textId="582ED35C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Matched cohort (n=</w:t>
            </w:r>
            <w:r w:rsidR="00C6525B" w:rsidRPr="00B70015">
              <w:rPr>
                <w:rFonts w:ascii="Times New Roman" w:hAnsi="Times New Roman" w:cs="Times New Roman" w:hint="eastAsia"/>
                <w:sz w:val="22"/>
              </w:rPr>
              <w:t>4</w:t>
            </w:r>
            <w:r w:rsidR="00C6525B">
              <w:rPr>
                <w:rFonts w:ascii="Times New Roman" w:hAnsi="Times New Roman" w:cs="Times New Roman" w:hint="eastAsia"/>
                <w:sz w:val="22"/>
              </w:rPr>
              <w:t>38</w:t>
            </w:r>
            <w:r w:rsidRPr="00B7001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73E9DD72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noWrap/>
            <w:vAlign w:val="center"/>
            <w:hideMark/>
          </w:tcPr>
          <w:p w14:paraId="6DE15A45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950ECA5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30935F38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0B8A2C4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02209D" w:rsidRPr="00B70015" w14:paraId="1C3E7911" w14:textId="77777777" w:rsidTr="0058715A">
        <w:trPr>
          <w:trHeight w:val="278"/>
        </w:trPr>
        <w:tc>
          <w:tcPr>
            <w:tcW w:w="3544" w:type="dxa"/>
            <w:noWrap/>
            <w:vAlign w:val="center"/>
            <w:hideMark/>
          </w:tcPr>
          <w:p w14:paraId="16E8FE2B" w14:textId="10C32E5A" w:rsidR="0002209D" w:rsidRPr="00B70015" w:rsidRDefault="0002209D" w:rsidP="00494B85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No ICU admission (n=</w:t>
            </w:r>
            <w:r w:rsidR="00C6525B" w:rsidRPr="00B70015">
              <w:rPr>
                <w:rFonts w:ascii="Times New Roman" w:hAnsi="Times New Roman" w:cs="Times New Roman"/>
                <w:sz w:val="22"/>
              </w:rPr>
              <w:t>2</w:t>
            </w:r>
            <w:r w:rsidR="00C6525B">
              <w:rPr>
                <w:rFonts w:ascii="Times New Roman" w:hAnsi="Times New Roman" w:cs="Times New Roman" w:hint="eastAsia"/>
                <w:sz w:val="22"/>
              </w:rPr>
              <w:t>19</w:t>
            </w:r>
            <w:r w:rsidRPr="00B7001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036B8733" w14:textId="43361DC7" w:rsidR="0002209D" w:rsidRPr="00B70015" w:rsidRDefault="00713BDE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32</w:t>
            </w:r>
            <w:r w:rsidRPr="00B7001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2209D" w:rsidRPr="00B70015">
              <w:rPr>
                <w:rFonts w:ascii="Times New Roman" w:hAnsi="Times New Roman" w:cs="Times New Roman"/>
                <w:sz w:val="22"/>
              </w:rPr>
              <w:t>(</w:t>
            </w:r>
            <w:r w:rsidR="00B514D5">
              <w:rPr>
                <w:rFonts w:ascii="Times New Roman" w:hAnsi="Times New Roman" w:cs="Times New Roman" w:hint="eastAsia"/>
                <w:sz w:val="22"/>
              </w:rPr>
              <w:t>60.3</w:t>
            </w:r>
            <w:r w:rsidR="0002209D" w:rsidRPr="00B7001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835" w:type="dxa"/>
            <w:noWrap/>
            <w:vAlign w:val="center"/>
            <w:hideMark/>
          </w:tcPr>
          <w:p w14:paraId="4F2E5F42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1559" w:type="dxa"/>
            <w:noWrap/>
            <w:vAlign w:val="center"/>
            <w:hideMark/>
          </w:tcPr>
          <w:p w14:paraId="41093580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19565721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1418" w:type="dxa"/>
            <w:noWrap/>
            <w:vAlign w:val="center"/>
            <w:hideMark/>
          </w:tcPr>
          <w:p w14:paraId="2059487C" w14:textId="77777777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02209D" w:rsidRPr="00B70015" w14:paraId="15C3C3A2" w14:textId="77777777" w:rsidTr="0058715A">
        <w:trPr>
          <w:trHeight w:val="278"/>
        </w:trPr>
        <w:tc>
          <w:tcPr>
            <w:tcW w:w="3544" w:type="dxa"/>
            <w:noWrap/>
            <w:vAlign w:val="center"/>
            <w:hideMark/>
          </w:tcPr>
          <w:p w14:paraId="23B7479C" w14:textId="7F2E9537" w:rsidR="0002209D" w:rsidRPr="00B70015" w:rsidRDefault="0002209D" w:rsidP="00494B85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ICU admission (n=</w:t>
            </w:r>
            <w:r w:rsidR="00C6525B" w:rsidRPr="00B70015">
              <w:rPr>
                <w:rFonts w:ascii="Times New Roman" w:hAnsi="Times New Roman" w:cs="Times New Roman"/>
                <w:sz w:val="22"/>
              </w:rPr>
              <w:t>2</w:t>
            </w:r>
            <w:r w:rsidR="00C6525B">
              <w:rPr>
                <w:rFonts w:ascii="Times New Roman" w:hAnsi="Times New Roman" w:cs="Times New Roman" w:hint="eastAsia"/>
                <w:sz w:val="22"/>
              </w:rPr>
              <w:t>19</w:t>
            </w:r>
            <w:r w:rsidRPr="00B7001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4942FB9F" w14:textId="2E31F52D" w:rsidR="0002209D" w:rsidRPr="00B70015" w:rsidRDefault="00713BDE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39</w:t>
            </w:r>
            <w:r w:rsidRPr="00B7001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2209D" w:rsidRPr="00B70015">
              <w:rPr>
                <w:rFonts w:ascii="Times New Roman" w:hAnsi="Times New Roman" w:cs="Times New Roman"/>
                <w:sz w:val="22"/>
              </w:rPr>
              <w:t>(</w:t>
            </w:r>
            <w:r w:rsidR="0002209D" w:rsidRPr="00B70015"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 w:hint="eastAsia"/>
                <w:sz w:val="22"/>
              </w:rPr>
              <w:t>3.5</w:t>
            </w:r>
            <w:r w:rsidR="0002209D" w:rsidRPr="00B7001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835" w:type="dxa"/>
            <w:noWrap/>
            <w:vAlign w:val="center"/>
            <w:hideMark/>
          </w:tcPr>
          <w:p w14:paraId="29BBD556" w14:textId="1D36A471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1.</w:t>
            </w:r>
            <w:r w:rsidR="0006178E">
              <w:rPr>
                <w:rFonts w:ascii="Times New Roman" w:hAnsi="Times New Roman" w:cs="Times New Roman" w:hint="eastAsia"/>
                <w:sz w:val="22"/>
              </w:rPr>
              <w:t>12</w:t>
            </w:r>
            <w:r w:rsidR="0006178E" w:rsidRPr="00B7001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70015">
              <w:rPr>
                <w:rFonts w:ascii="Times New Roman" w:hAnsi="Times New Roman" w:cs="Times New Roman"/>
                <w:sz w:val="22"/>
              </w:rPr>
              <w:t>(</w:t>
            </w:r>
            <w:r w:rsidR="0046678F" w:rsidRPr="00B70015">
              <w:rPr>
                <w:rFonts w:ascii="Times New Roman" w:hAnsi="Times New Roman" w:cs="Times New Roman" w:hint="eastAsia"/>
                <w:sz w:val="22"/>
              </w:rPr>
              <w:t>0.</w:t>
            </w:r>
            <w:r w:rsidR="0006178E" w:rsidRPr="00B70015">
              <w:rPr>
                <w:rFonts w:ascii="Times New Roman" w:hAnsi="Times New Roman" w:cs="Times New Roman" w:hint="eastAsia"/>
                <w:sz w:val="22"/>
              </w:rPr>
              <w:t>8</w:t>
            </w:r>
            <w:r w:rsidR="0006178E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B70015">
              <w:rPr>
                <w:rFonts w:ascii="Times New Roman" w:hAnsi="Times New Roman" w:cs="Times New Roman"/>
                <w:sz w:val="22"/>
              </w:rPr>
              <w:t>, 1.</w:t>
            </w:r>
            <w:r w:rsidR="0006178E">
              <w:rPr>
                <w:rFonts w:ascii="Times New Roman" w:hAnsi="Times New Roman" w:cs="Times New Roman" w:hint="eastAsia"/>
                <w:sz w:val="22"/>
              </w:rPr>
              <w:t>42</w:t>
            </w:r>
            <w:r w:rsidRPr="00B7001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25F3FE2A" w14:textId="544F491C" w:rsidR="0002209D" w:rsidRPr="0031521A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0.</w:t>
            </w:r>
            <w:r w:rsidR="00387C6D">
              <w:rPr>
                <w:rFonts w:ascii="Times New Roman" w:hAnsi="Times New Roman" w:cs="Times New Roman" w:hint="eastAsia"/>
                <w:sz w:val="22"/>
              </w:rPr>
              <w:t>363</w:t>
            </w:r>
          </w:p>
        </w:tc>
        <w:tc>
          <w:tcPr>
            <w:tcW w:w="2693" w:type="dxa"/>
            <w:noWrap/>
            <w:vAlign w:val="center"/>
            <w:hideMark/>
          </w:tcPr>
          <w:p w14:paraId="1C6A5465" w14:textId="0754200A" w:rsidR="0002209D" w:rsidRPr="00B70015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1.</w:t>
            </w:r>
            <w:r w:rsidR="0076758B" w:rsidRPr="00B70015">
              <w:rPr>
                <w:rFonts w:ascii="Times New Roman" w:hAnsi="Times New Roman" w:cs="Times New Roman" w:hint="eastAsia"/>
                <w:sz w:val="22"/>
              </w:rPr>
              <w:t>1</w:t>
            </w:r>
            <w:r w:rsidR="0076758B">
              <w:rPr>
                <w:rFonts w:ascii="Times New Roman" w:hAnsi="Times New Roman" w:cs="Times New Roman" w:hint="eastAsia"/>
                <w:sz w:val="22"/>
              </w:rPr>
              <w:t>0</w:t>
            </w:r>
            <w:r w:rsidR="0076758B" w:rsidRPr="00B7001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A1979" w:rsidRPr="00B70015">
              <w:rPr>
                <w:rFonts w:ascii="Times New Roman" w:hAnsi="Times New Roman" w:cs="Times New Roman"/>
                <w:sz w:val="22"/>
              </w:rPr>
              <w:t>(</w:t>
            </w:r>
            <w:r w:rsidR="005A1979" w:rsidRPr="00B70015">
              <w:rPr>
                <w:rFonts w:ascii="Times New Roman" w:hAnsi="Times New Roman" w:cs="Times New Roman" w:hint="eastAsia"/>
                <w:sz w:val="22"/>
              </w:rPr>
              <w:t>0.</w:t>
            </w:r>
            <w:r w:rsidR="0076758B">
              <w:rPr>
                <w:rFonts w:ascii="Times New Roman" w:hAnsi="Times New Roman" w:cs="Times New Roman" w:hint="eastAsia"/>
                <w:sz w:val="22"/>
              </w:rPr>
              <w:t>86,</w:t>
            </w:r>
            <w:r w:rsidR="0076758B" w:rsidRPr="00B7001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A1979" w:rsidRPr="00B70015">
              <w:rPr>
                <w:rFonts w:ascii="Times New Roman" w:hAnsi="Times New Roman" w:cs="Times New Roman" w:hint="eastAsia"/>
                <w:sz w:val="22"/>
              </w:rPr>
              <w:t>1.</w:t>
            </w:r>
            <w:r w:rsidR="0076758B">
              <w:rPr>
                <w:rFonts w:ascii="Times New Roman" w:hAnsi="Times New Roman" w:cs="Times New Roman" w:hint="eastAsia"/>
                <w:sz w:val="22"/>
              </w:rPr>
              <w:t>40</w:t>
            </w:r>
            <w:r w:rsidR="005A1979" w:rsidRPr="00B7001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8" w:type="dxa"/>
            <w:noWrap/>
            <w:vAlign w:val="center"/>
            <w:hideMark/>
          </w:tcPr>
          <w:p w14:paraId="363476F1" w14:textId="415DE039" w:rsidR="0002209D" w:rsidRPr="0031521A" w:rsidRDefault="0002209D" w:rsidP="00022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0.</w:t>
            </w:r>
            <w:r w:rsidR="0076758B">
              <w:rPr>
                <w:rFonts w:ascii="Times New Roman" w:hAnsi="Times New Roman" w:cs="Times New Roman" w:hint="eastAsia"/>
                <w:sz w:val="22"/>
              </w:rPr>
              <w:t>462</w:t>
            </w:r>
          </w:p>
        </w:tc>
      </w:tr>
    </w:tbl>
    <w:p w14:paraId="1234EDA7" w14:textId="77777777" w:rsidR="0002209D" w:rsidRPr="00B70015" w:rsidRDefault="0002209D" w:rsidP="0002209D">
      <w:pPr>
        <w:jc w:val="left"/>
        <w:rPr>
          <w:rFonts w:ascii="Times New Roman" w:hAnsi="Times New Roman" w:cs="Times New Roman"/>
          <w:sz w:val="22"/>
        </w:rPr>
      </w:pPr>
      <w:r w:rsidRPr="00B70015">
        <w:rPr>
          <w:rFonts w:ascii="Times New Roman" w:hAnsi="Times New Roman" w:cs="Times New Roman" w:hint="eastAsia"/>
          <w:sz w:val="22"/>
        </w:rPr>
        <w:t>P values in bold indicate &lt;0.05.</w:t>
      </w:r>
    </w:p>
    <w:p w14:paraId="138DE44E" w14:textId="77777777" w:rsidR="0002209D" w:rsidRPr="00B70015" w:rsidRDefault="0002209D" w:rsidP="0002209D">
      <w:pPr>
        <w:jc w:val="left"/>
        <w:rPr>
          <w:rFonts w:ascii="Times New Roman" w:hAnsi="Times New Roman" w:cs="Times New Roman"/>
          <w:sz w:val="22"/>
        </w:rPr>
      </w:pPr>
      <w:r w:rsidRPr="00B70015">
        <w:rPr>
          <w:rFonts w:ascii="Times New Roman" w:hAnsi="Times New Roman" w:cs="Times New Roman" w:hint="eastAsia"/>
          <w:sz w:val="22"/>
          <w:vertAlign w:val="superscript"/>
        </w:rPr>
        <w:t>a</w:t>
      </w:r>
      <w:r w:rsidRPr="00B70015">
        <w:rPr>
          <w:rFonts w:ascii="Times New Roman" w:hAnsi="Times New Roman" w:cs="Times New Roman" w:hint="eastAsia"/>
          <w:sz w:val="22"/>
        </w:rPr>
        <w:t xml:space="preserve"> </w:t>
      </w:r>
      <w:r w:rsidRPr="00B70015">
        <w:rPr>
          <w:rFonts w:ascii="Times New Roman" w:hAnsi="Times New Roman" w:cs="Times New Roman"/>
          <w:sz w:val="22"/>
        </w:rPr>
        <w:t xml:space="preserve">Kaplan-Meier </w:t>
      </w:r>
      <w:r w:rsidRPr="00B70015">
        <w:rPr>
          <w:rFonts w:ascii="Times New Roman" w:hAnsi="Times New Roman" w:cs="Times New Roman" w:hint="eastAsia"/>
          <w:sz w:val="22"/>
        </w:rPr>
        <w:t>survival analysis and log-rank test. Univariable Cox proportional hazards models were used to calculate hazard ratio (HR) and 95% confidence intervals (CIs).</w:t>
      </w:r>
    </w:p>
    <w:p w14:paraId="457C467F" w14:textId="56076F4A" w:rsidR="0002209D" w:rsidRPr="00B70015" w:rsidRDefault="0002209D" w:rsidP="0002209D">
      <w:pPr>
        <w:jc w:val="left"/>
        <w:rPr>
          <w:rFonts w:ascii="Times New Roman" w:hAnsi="Times New Roman" w:cs="Times New Roman"/>
          <w:sz w:val="22"/>
        </w:rPr>
      </w:pPr>
      <w:r w:rsidRPr="00B70015">
        <w:rPr>
          <w:rFonts w:ascii="Times New Roman" w:hAnsi="Times New Roman" w:cs="Times New Roman" w:hint="eastAsia"/>
          <w:sz w:val="22"/>
          <w:vertAlign w:val="superscript"/>
        </w:rPr>
        <w:t>b</w:t>
      </w:r>
      <w:r w:rsidRPr="00B70015">
        <w:rPr>
          <w:rFonts w:ascii="Times New Roman" w:hAnsi="Times New Roman" w:cs="Times New Roman" w:hint="eastAsia"/>
          <w:sz w:val="22"/>
        </w:rPr>
        <w:t xml:space="preserve"> Multivariable Cox proportional hazards model adjusted for age, sex, body mass index, years of education, </w:t>
      </w:r>
      <w:r w:rsidR="00CD48BA" w:rsidRPr="00B70015">
        <w:rPr>
          <w:rFonts w:ascii="Times New Roman" w:hAnsi="Times New Roman" w:cs="Times New Roman" w:hint="eastAsia"/>
          <w:sz w:val="22"/>
        </w:rPr>
        <w:t>site</w:t>
      </w:r>
      <w:r w:rsidRPr="00B70015">
        <w:rPr>
          <w:rFonts w:ascii="Times New Roman" w:hAnsi="Times New Roman" w:cs="Times New Roman" w:hint="eastAsia"/>
          <w:sz w:val="22"/>
        </w:rPr>
        <w:t xml:space="preserve"> of cancer, tumor-node-metastasis stage</w:t>
      </w:r>
      <w:r w:rsidR="00A37777">
        <w:rPr>
          <w:rFonts w:ascii="Times New Roman" w:hAnsi="Times New Roman" w:cs="Times New Roman" w:hint="eastAsia"/>
          <w:sz w:val="22"/>
        </w:rPr>
        <w:t xml:space="preserve"> of </w:t>
      </w:r>
      <w:r w:rsidR="00A37777">
        <w:rPr>
          <w:rFonts w:ascii="Times New Roman" w:hAnsi="Times New Roman" w:cs="Times New Roman" w:hint="eastAsia"/>
          <w:sz w:val="22"/>
        </w:rPr>
        <w:lastRenderedPageBreak/>
        <w:t>cancer</w:t>
      </w:r>
      <w:r w:rsidRPr="00B70015">
        <w:rPr>
          <w:rFonts w:ascii="Times New Roman" w:hAnsi="Times New Roman" w:cs="Times New Roman" w:hint="eastAsia"/>
          <w:sz w:val="22"/>
        </w:rPr>
        <w:t>, type of surgery</w:t>
      </w:r>
      <w:r w:rsidR="00CD48BA" w:rsidRPr="00B70015">
        <w:rPr>
          <w:rFonts w:ascii="Times New Roman" w:hAnsi="Times New Roman" w:cs="Times New Roman" w:hint="eastAsia"/>
          <w:sz w:val="22"/>
        </w:rPr>
        <w:t>, and duration of surgery</w:t>
      </w:r>
      <w:r w:rsidRPr="00B70015">
        <w:rPr>
          <w:rFonts w:ascii="Times New Roman" w:hAnsi="Times New Roman" w:cs="Times New Roman" w:hint="eastAsia"/>
          <w:sz w:val="22"/>
        </w:rPr>
        <w:t>.</w:t>
      </w:r>
    </w:p>
    <w:p w14:paraId="4BA95EE3" w14:textId="77777777" w:rsidR="0002209D" w:rsidRPr="00B70015" w:rsidRDefault="0002209D" w:rsidP="0002209D">
      <w:pPr>
        <w:jc w:val="left"/>
        <w:rPr>
          <w:rFonts w:ascii="Times New Roman" w:hAnsi="Times New Roman" w:cs="Times New Roman"/>
          <w:sz w:val="22"/>
        </w:rPr>
      </w:pPr>
      <w:r w:rsidRPr="00B70015">
        <w:rPr>
          <w:rFonts w:ascii="Times New Roman" w:hAnsi="Times New Roman" w:cs="Times New Roman" w:hint="eastAsia"/>
          <w:sz w:val="22"/>
          <w:vertAlign w:val="superscript"/>
        </w:rPr>
        <w:t xml:space="preserve">c </w:t>
      </w:r>
      <w:r w:rsidRPr="00B70015">
        <w:rPr>
          <w:rFonts w:ascii="Times New Roman" w:hAnsi="Times New Roman" w:cs="Times New Roman" w:hint="eastAsia"/>
          <w:sz w:val="22"/>
        </w:rPr>
        <w:t xml:space="preserve">Time interval from index surgery to recurrence, metastasis, or all-cause death, whichever came first. </w:t>
      </w:r>
    </w:p>
    <w:p w14:paraId="3BAA01C2" w14:textId="77777777" w:rsidR="0002209D" w:rsidRPr="0002209D" w:rsidRDefault="0002209D" w:rsidP="0002209D">
      <w:pPr>
        <w:jc w:val="left"/>
        <w:rPr>
          <w:rFonts w:ascii="Times New Roman" w:hAnsi="Times New Roman" w:cs="Times New Roman"/>
          <w:sz w:val="22"/>
        </w:rPr>
      </w:pPr>
      <w:r w:rsidRPr="00B70015">
        <w:rPr>
          <w:rFonts w:ascii="Times New Roman" w:hAnsi="Times New Roman" w:cs="Times New Roman" w:hint="eastAsia"/>
          <w:sz w:val="22"/>
          <w:vertAlign w:val="superscript"/>
        </w:rPr>
        <w:t>d</w:t>
      </w:r>
      <w:r w:rsidRPr="00B70015">
        <w:rPr>
          <w:rFonts w:ascii="Times New Roman" w:hAnsi="Times New Roman" w:cs="Times New Roman" w:hint="eastAsia"/>
          <w:sz w:val="22"/>
        </w:rPr>
        <w:t xml:space="preserve"> Time interval from index surgery to recurrence, metastasis, new cancer (confirmed by pathologic examination), other major events (required hospital readmission and/or surgery), or all-cause death, which ever came first.</w:t>
      </w:r>
      <w:r w:rsidRPr="0002209D">
        <w:rPr>
          <w:rFonts w:ascii="Times New Roman" w:hAnsi="Times New Roman" w:cs="Times New Roman" w:hint="eastAsia"/>
          <w:sz w:val="22"/>
        </w:rPr>
        <w:t xml:space="preserve"> </w:t>
      </w:r>
    </w:p>
    <w:p w14:paraId="04123A69" w14:textId="77777777" w:rsidR="0002209D" w:rsidRPr="0002209D" w:rsidRDefault="0002209D" w:rsidP="0002209D">
      <w:pPr>
        <w:jc w:val="left"/>
        <w:rPr>
          <w:rFonts w:ascii="Times New Roman" w:hAnsi="Times New Roman" w:cs="Times New Roman"/>
          <w:sz w:val="22"/>
        </w:rPr>
      </w:pPr>
    </w:p>
    <w:p w14:paraId="26AE4BFF" w14:textId="77777777" w:rsidR="007565E8" w:rsidRPr="0002209D" w:rsidRDefault="007565E8" w:rsidP="002314E5">
      <w:pPr>
        <w:jc w:val="left"/>
        <w:rPr>
          <w:rFonts w:ascii="Times New Roman" w:hAnsi="Times New Roman" w:cs="Times New Roman"/>
          <w:sz w:val="22"/>
        </w:rPr>
      </w:pPr>
    </w:p>
    <w:sectPr w:rsidR="007565E8" w:rsidRPr="0002209D" w:rsidSect="002314E5">
      <w:headerReference w:type="default" r:id="rId8"/>
      <w:pgSz w:w="16838" w:h="11906" w:orient="landscape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652218" w14:textId="77777777" w:rsidR="00B2492E" w:rsidRDefault="00B2492E" w:rsidP="006A02D2">
      <w:pPr>
        <w:rPr>
          <w:rFonts w:hint="eastAsia"/>
        </w:rPr>
      </w:pPr>
      <w:r>
        <w:separator/>
      </w:r>
    </w:p>
  </w:endnote>
  <w:endnote w:type="continuationSeparator" w:id="0">
    <w:p w14:paraId="68BABBF3" w14:textId="77777777" w:rsidR="00B2492E" w:rsidRDefault="00B2492E" w:rsidP="006A02D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A97F86" w14:textId="77777777" w:rsidR="00B2492E" w:rsidRDefault="00B2492E" w:rsidP="006A02D2">
      <w:pPr>
        <w:rPr>
          <w:rFonts w:hint="eastAsia"/>
        </w:rPr>
      </w:pPr>
      <w:r>
        <w:separator/>
      </w:r>
    </w:p>
  </w:footnote>
  <w:footnote w:type="continuationSeparator" w:id="0">
    <w:p w14:paraId="4DA4A897" w14:textId="77777777" w:rsidR="00B2492E" w:rsidRDefault="00B2492E" w:rsidP="006A02D2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51725194"/>
      <w:docPartObj>
        <w:docPartGallery w:val="Page Numbers (Top of Page)"/>
        <w:docPartUnique/>
      </w:docPartObj>
    </w:sdtPr>
    <w:sdtContent>
      <w:p w14:paraId="0E8AFD3F" w14:textId="24F6FAE4" w:rsidR="00924479" w:rsidRDefault="00924479">
        <w:pPr>
          <w:pStyle w:val="ae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E46F602" w14:textId="77777777" w:rsidR="00924479" w:rsidRDefault="00924479">
    <w:pPr>
      <w:pStyle w:val="ae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A97EF3"/>
    <w:multiLevelType w:val="hybridMultilevel"/>
    <w:tmpl w:val="7E0ABB62"/>
    <w:lvl w:ilvl="0" w:tplc="32DC76C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E33090A"/>
    <w:multiLevelType w:val="hybridMultilevel"/>
    <w:tmpl w:val="FE2EF2B8"/>
    <w:lvl w:ilvl="0" w:tplc="5064A32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FF611B7"/>
    <w:multiLevelType w:val="hybridMultilevel"/>
    <w:tmpl w:val="F05CABB4"/>
    <w:lvl w:ilvl="0" w:tplc="3904B9C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E97024F"/>
    <w:multiLevelType w:val="hybridMultilevel"/>
    <w:tmpl w:val="DDA48878"/>
    <w:lvl w:ilvl="0" w:tplc="3D6016E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13448641">
    <w:abstractNumId w:val="1"/>
  </w:num>
  <w:num w:numId="2" w16cid:durableId="1362511256">
    <w:abstractNumId w:val="2"/>
  </w:num>
  <w:num w:numId="3" w16cid:durableId="786117875">
    <w:abstractNumId w:val="0"/>
  </w:num>
  <w:num w:numId="4" w16cid:durableId="10447186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47C"/>
    <w:rsid w:val="00011D34"/>
    <w:rsid w:val="0002209D"/>
    <w:rsid w:val="000234DB"/>
    <w:rsid w:val="00036571"/>
    <w:rsid w:val="000365A9"/>
    <w:rsid w:val="00054AFC"/>
    <w:rsid w:val="0006178E"/>
    <w:rsid w:val="00062854"/>
    <w:rsid w:val="00066122"/>
    <w:rsid w:val="00066A77"/>
    <w:rsid w:val="00081074"/>
    <w:rsid w:val="00081BDA"/>
    <w:rsid w:val="000A0E73"/>
    <w:rsid w:val="000A38FD"/>
    <w:rsid w:val="000D2C03"/>
    <w:rsid w:val="000E4F0B"/>
    <w:rsid w:val="000F6B94"/>
    <w:rsid w:val="00110315"/>
    <w:rsid w:val="00114480"/>
    <w:rsid w:val="00123C54"/>
    <w:rsid w:val="00144DEA"/>
    <w:rsid w:val="00150F8A"/>
    <w:rsid w:val="00154CD8"/>
    <w:rsid w:val="00155999"/>
    <w:rsid w:val="00184083"/>
    <w:rsid w:val="001962A6"/>
    <w:rsid w:val="001C4068"/>
    <w:rsid w:val="001C491B"/>
    <w:rsid w:val="001C6883"/>
    <w:rsid w:val="001D3E4B"/>
    <w:rsid w:val="001F0303"/>
    <w:rsid w:val="001F3A82"/>
    <w:rsid w:val="00201B03"/>
    <w:rsid w:val="0020278F"/>
    <w:rsid w:val="00204C77"/>
    <w:rsid w:val="002216CC"/>
    <w:rsid w:val="00226611"/>
    <w:rsid w:val="002314E5"/>
    <w:rsid w:val="00246E4F"/>
    <w:rsid w:val="00262721"/>
    <w:rsid w:val="0026582F"/>
    <w:rsid w:val="00270243"/>
    <w:rsid w:val="00271944"/>
    <w:rsid w:val="002720AC"/>
    <w:rsid w:val="00281166"/>
    <w:rsid w:val="002A12C9"/>
    <w:rsid w:val="002B0B69"/>
    <w:rsid w:val="002B326D"/>
    <w:rsid w:val="002B4A62"/>
    <w:rsid w:val="002B64B1"/>
    <w:rsid w:val="002C4D71"/>
    <w:rsid w:val="002E02C0"/>
    <w:rsid w:val="002F41C3"/>
    <w:rsid w:val="003036F1"/>
    <w:rsid w:val="003036FE"/>
    <w:rsid w:val="00304F3D"/>
    <w:rsid w:val="00306A14"/>
    <w:rsid w:val="00311051"/>
    <w:rsid w:val="00313E23"/>
    <w:rsid w:val="0031521A"/>
    <w:rsid w:val="003530F2"/>
    <w:rsid w:val="003656BE"/>
    <w:rsid w:val="003657E0"/>
    <w:rsid w:val="003869DF"/>
    <w:rsid w:val="00387C6D"/>
    <w:rsid w:val="0039199A"/>
    <w:rsid w:val="003A7C07"/>
    <w:rsid w:val="003B2530"/>
    <w:rsid w:val="003B43F2"/>
    <w:rsid w:val="003B71DB"/>
    <w:rsid w:val="003F5A91"/>
    <w:rsid w:val="003F5AE1"/>
    <w:rsid w:val="00421ACA"/>
    <w:rsid w:val="00424D70"/>
    <w:rsid w:val="0042711B"/>
    <w:rsid w:val="00433CAA"/>
    <w:rsid w:val="00441C62"/>
    <w:rsid w:val="0045444F"/>
    <w:rsid w:val="004551C9"/>
    <w:rsid w:val="004557CC"/>
    <w:rsid w:val="00463B3A"/>
    <w:rsid w:val="0046678F"/>
    <w:rsid w:val="004667D7"/>
    <w:rsid w:val="00487030"/>
    <w:rsid w:val="0049327E"/>
    <w:rsid w:val="00494B85"/>
    <w:rsid w:val="004A1758"/>
    <w:rsid w:val="004A48FE"/>
    <w:rsid w:val="004A66A6"/>
    <w:rsid w:val="004A7C56"/>
    <w:rsid w:val="004D02A5"/>
    <w:rsid w:val="004D18E6"/>
    <w:rsid w:val="004D69B9"/>
    <w:rsid w:val="004F1A50"/>
    <w:rsid w:val="004F72DE"/>
    <w:rsid w:val="00510BF2"/>
    <w:rsid w:val="00521DD5"/>
    <w:rsid w:val="00551B78"/>
    <w:rsid w:val="0055675A"/>
    <w:rsid w:val="00556807"/>
    <w:rsid w:val="00557F98"/>
    <w:rsid w:val="00571CB0"/>
    <w:rsid w:val="005868B6"/>
    <w:rsid w:val="00592E88"/>
    <w:rsid w:val="005A1979"/>
    <w:rsid w:val="005A3427"/>
    <w:rsid w:val="005A5059"/>
    <w:rsid w:val="005B2465"/>
    <w:rsid w:val="005B6DD2"/>
    <w:rsid w:val="005C17FD"/>
    <w:rsid w:val="005D13CA"/>
    <w:rsid w:val="005D6DA3"/>
    <w:rsid w:val="005E30F4"/>
    <w:rsid w:val="00602527"/>
    <w:rsid w:val="00603667"/>
    <w:rsid w:val="00616A94"/>
    <w:rsid w:val="00621D85"/>
    <w:rsid w:val="00623C97"/>
    <w:rsid w:val="00624B10"/>
    <w:rsid w:val="006578F4"/>
    <w:rsid w:val="006628AD"/>
    <w:rsid w:val="006677FA"/>
    <w:rsid w:val="00667A84"/>
    <w:rsid w:val="00680203"/>
    <w:rsid w:val="00685373"/>
    <w:rsid w:val="00695957"/>
    <w:rsid w:val="0069662E"/>
    <w:rsid w:val="006A02D2"/>
    <w:rsid w:val="006A0A2F"/>
    <w:rsid w:val="006A5266"/>
    <w:rsid w:val="006B0422"/>
    <w:rsid w:val="006B1496"/>
    <w:rsid w:val="006B3316"/>
    <w:rsid w:val="006B6345"/>
    <w:rsid w:val="006E27C5"/>
    <w:rsid w:val="006E4B34"/>
    <w:rsid w:val="006F0FA1"/>
    <w:rsid w:val="006F57CE"/>
    <w:rsid w:val="00703EAA"/>
    <w:rsid w:val="00706F3D"/>
    <w:rsid w:val="0070748D"/>
    <w:rsid w:val="00710096"/>
    <w:rsid w:val="00710424"/>
    <w:rsid w:val="0071347D"/>
    <w:rsid w:val="00713BDE"/>
    <w:rsid w:val="00713FAA"/>
    <w:rsid w:val="0071561D"/>
    <w:rsid w:val="00720D1D"/>
    <w:rsid w:val="007342D0"/>
    <w:rsid w:val="0074065D"/>
    <w:rsid w:val="007424E1"/>
    <w:rsid w:val="00746A3E"/>
    <w:rsid w:val="00753AC5"/>
    <w:rsid w:val="007565E8"/>
    <w:rsid w:val="00760618"/>
    <w:rsid w:val="00765A6E"/>
    <w:rsid w:val="0076758B"/>
    <w:rsid w:val="00772521"/>
    <w:rsid w:val="0077384D"/>
    <w:rsid w:val="0077612C"/>
    <w:rsid w:val="0078185B"/>
    <w:rsid w:val="0078234F"/>
    <w:rsid w:val="00787BB9"/>
    <w:rsid w:val="007A0441"/>
    <w:rsid w:val="007A630F"/>
    <w:rsid w:val="007A6D44"/>
    <w:rsid w:val="007B386B"/>
    <w:rsid w:val="007B66CC"/>
    <w:rsid w:val="007B708D"/>
    <w:rsid w:val="007C28EA"/>
    <w:rsid w:val="007D0A2D"/>
    <w:rsid w:val="007D18D3"/>
    <w:rsid w:val="007D384B"/>
    <w:rsid w:val="007D4104"/>
    <w:rsid w:val="007D6F8A"/>
    <w:rsid w:val="007E1A31"/>
    <w:rsid w:val="007F61E7"/>
    <w:rsid w:val="00805674"/>
    <w:rsid w:val="008113ED"/>
    <w:rsid w:val="00812B6B"/>
    <w:rsid w:val="008330B9"/>
    <w:rsid w:val="00833560"/>
    <w:rsid w:val="00836122"/>
    <w:rsid w:val="00855C82"/>
    <w:rsid w:val="008566C0"/>
    <w:rsid w:val="00863984"/>
    <w:rsid w:val="008640C4"/>
    <w:rsid w:val="00870E29"/>
    <w:rsid w:val="00873098"/>
    <w:rsid w:val="00887260"/>
    <w:rsid w:val="00896612"/>
    <w:rsid w:val="008A227B"/>
    <w:rsid w:val="008A78C5"/>
    <w:rsid w:val="008B5856"/>
    <w:rsid w:val="008D2310"/>
    <w:rsid w:val="008E16C2"/>
    <w:rsid w:val="008E579E"/>
    <w:rsid w:val="008F316A"/>
    <w:rsid w:val="008F62B1"/>
    <w:rsid w:val="009024B4"/>
    <w:rsid w:val="00904AC3"/>
    <w:rsid w:val="00924479"/>
    <w:rsid w:val="00932D3B"/>
    <w:rsid w:val="009350B0"/>
    <w:rsid w:val="009432C7"/>
    <w:rsid w:val="00946C1B"/>
    <w:rsid w:val="009546A2"/>
    <w:rsid w:val="0096020A"/>
    <w:rsid w:val="009728E5"/>
    <w:rsid w:val="0098179A"/>
    <w:rsid w:val="00982F19"/>
    <w:rsid w:val="00984B1D"/>
    <w:rsid w:val="00992520"/>
    <w:rsid w:val="00993F31"/>
    <w:rsid w:val="00995B3B"/>
    <w:rsid w:val="009A2194"/>
    <w:rsid w:val="009A23D3"/>
    <w:rsid w:val="009D2D58"/>
    <w:rsid w:val="009D3FE6"/>
    <w:rsid w:val="009E7E4D"/>
    <w:rsid w:val="009F346B"/>
    <w:rsid w:val="009F67B5"/>
    <w:rsid w:val="009F6E45"/>
    <w:rsid w:val="009F7E14"/>
    <w:rsid w:val="00A15090"/>
    <w:rsid w:val="00A239FD"/>
    <w:rsid w:val="00A26887"/>
    <w:rsid w:val="00A272ED"/>
    <w:rsid w:val="00A34534"/>
    <w:rsid w:val="00A37777"/>
    <w:rsid w:val="00A4265C"/>
    <w:rsid w:val="00A445F9"/>
    <w:rsid w:val="00A57CFB"/>
    <w:rsid w:val="00A57EF7"/>
    <w:rsid w:val="00A6641A"/>
    <w:rsid w:val="00A960C4"/>
    <w:rsid w:val="00A964DA"/>
    <w:rsid w:val="00AA1A6D"/>
    <w:rsid w:val="00AA2929"/>
    <w:rsid w:val="00AA3523"/>
    <w:rsid w:val="00AB0E2B"/>
    <w:rsid w:val="00AB1C41"/>
    <w:rsid w:val="00AB6E55"/>
    <w:rsid w:val="00AD6DBA"/>
    <w:rsid w:val="00AD775E"/>
    <w:rsid w:val="00AF16F4"/>
    <w:rsid w:val="00B0040B"/>
    <w:rsid w:val="00B0281D"/>
    <w:rsid w:val="00B04240"/>
    <w:rsid w:val="00B17097"/>
    <w:rsid w:val="00B24723"/>
    <w:rsid w:val="00B2492E"/>
    <w:rsid w:val="00B270A1"/>
    <w:rsid w:val="00B405BC"/>
    <w:rsid w:val="00B500A6"/>
    <w:rsid w:val="00B514D5"/>
    <w:rsid w:val="00B52AC1"/>
    <w:rsid w:val="00B54E48"/>
    <w:rsid w:val="00B70015"/>
    <w:rsid w:val="00B768A2"/>
    <w:rsid w:val="00B85275"/>
    <w:rsid w:val="00B96309"/>
    <w:rsid w:val="00BA66BA"/>
    <w:rsid w:val="00BB155E"/>
    <w:rsid w:val="00BB247E"/>
    <w:rsid w:val="00BB25B6"/>
    <w:rsid w:val="00BB5709"/>
    <w:rsid w:val="00BD0A1F"/>
    <w:rsid w:val="00BD46FC"/>
    <w:rsid w:val="00BE5AE5"/>
    <w:rsid w:val="00C020D3"/>
    <w:rsid w:val="00C053BF"/>
    <w:rsid w:val="00C1381D"/>
    <w:rsid w:val="00C14092"/>
    <w:rsid w:val="00C15BA6"/>
    <w:rsid w:val="00C17D0F"/>
    <w:rsid w:val="00C31052"/>
    <w:rsid w:val="00C331F3"/>
    <w:rsid w:val="00C42F52"/>
    <w:rsid w:val="00C45259"/>
    <w:rsid w:val="00C6525B"/>
    <w:rsid w:val="00C67457"/>
    <w:rsid w:val="00C76412"/>
    <w:rsid w:val="00C87542"/>
    <w:rsid w:val="00CB23F2"/>
    <w:rsid w:val="00CB3502"/>
    <w:rsid w:val="00CC2427"/>
    <w:rsid w:val="00CD48BA"/>
    <w:rsid w:val="00CD7AF2"/>
    <w:rsid w:val="00D06068"/>
    <w:rsid w:val="00D169F1"/>
    <w:rsid w:val="00D5559F"/>
    <w:rsid w:val="00D56A47"/>
    <w:rsid w:val="00D65CA8"/>
    <w:rsid w:val="00D85961"/>
    <w:rsid w:val="00DA1D7F"/>
    <w:rsid w:val="00DA2650"/>
    <w:rsid w:val="00DA7491"/>
    <w:rsid w:val="00DA7A9B"/>
    <w:rsid w:val="00DB07F6"/>
    <w:rsid w:val="00DB6314"/>
    <w:rsid w:val="00DB6C79"/>
    <w:rsid w:val="00DC61C4"/>
    <w:rsid w:val="00DC6E05"/>
    <w:rsid w:val="00DE005A"/>
    <w:rsid w:val="00DE12BF"/>
    <w:rsid w:val="00E01292"/>
    <w:rsid w:val="00E0169C"/>
    <w:rsid w:val="00E1447C"/>
    <w:rsid w:val="00E409CF"/>
    <w:rsid w:val="00E412E9"/>
    <w:rsid w:val="00E51CCD"/>
    <w:rsid w:val="00E53F6B"/>
    <w:rsid w:val="00E71AF8"/>
    <w:rsid w:val="00E836B4"/>
    <w:rsid w:val="00E838A8"/>
    <w:rsid w:val="00EA7C3B"/>
    <w:rsid w:val="00EB4B92"/>
    <w:rsid w:val="00EC1F08"/>
    <w:rsid w:val="00ED1EA3"/>
    <w:rsid w:val="00ED608B"/>
    <w:rsid w:val="00ED7EC8"/>
    <w:rsid w:val="00EE07F2"/>
    <w:rsid w:val="00EF1FAB"/>
    <w:rsid w:val="00F02B11"/>
    <w:rsid w:val="00F209BE"/>
    <w:rsid w:val="00F20E09"/>
    <w:rsid w:val="00F320FD"/>
    <w:rsid w:val="00F36718"/>
    <w:rsid w:val="00F419F7"/>
    <w:rsid w:val="00F44E1D"/>
    <w:rsid w:val="00F47534"/>
    <w:rsid w:val="00F50C47"/>
    <w:rsid w:val="00F646DB"/>
    <w:rsid w:val="00F672D1"/>
    <w:rsid w:val="00F6766B"/>
    <w:rsid w:val="00F7361D"/>
    <w:rsid w:val="00F93175"/>
    <w:rsid w:val="00FA50DC"/>
    <w:rsid w:val="00FB3482"/>
    <w:rsid w:val="00FD20C8"/>
    <w:rsid w:val="00FD57D9"/>
    <w:rsid w:val="00FE31AF"/>
    <w:rsid w:val="00FE4292"/>
    <w:rsid w:val="00FE68A2"/>
    <w:rsid w:val="00FF3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2A6FAF"/>
  <w15:chartTrackingRefBased/>
  <w15:docId w15:val="{4383078F-855B-4E74-A624-DF044883C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6B9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1447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144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144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1447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1447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1447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1447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1447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1447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1447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144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144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1447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1447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1447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1447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1447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1447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144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144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1447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144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144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144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1447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1447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144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1447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1447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A02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A02D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A02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A02D2"/>
    <w:rPr>
      <w:sz w:val="18"/>
      <w:szCs w:val="18"/>
    </w:rPr>
  </w:style>
  <w:style w:type="table" w:styleId="af2">
    <w:name w:val="Table Grid"/>
    <w:basedOn w:val="a1"/>
    <w:uiPriority w:val="39"/>
    <w:rsid w:val="00812B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footnote text"/>
    <w:basedOn w:val="a"/>
    <w:link w:val="af4"/>
    <w:uiPriority w:val="99"/>
    <w:semiHidden/>
    <w:unhideWhenUsed/>
    <w:rsid w:val="007565E8"/>
    <w:pPr>
      <w:snapToGrid w:val="0"/>
      <w:jc w:val="left"/>
    </w:pPr>
    <w:rPr>
      <w:sz w:val="18"/>
      <w:szCs w:val="18"/>
    </w:rPr>
  </w:style>
  <w:style w:type="character" w:customStyle="1" w:styleId="af4">
    <w:name w:val="脚注文本 字符"/>
    <w:basedOn w:val="a0"/>
    <w:link w:val="af3"/>
    <w:uiPriority w:val="99"/>
    <w:semiHidden/>
    <w:rsid w:val="007565E8"/>
    <w:rPr>
      <w:sz w:val="18"/>
      <w:szCs w:val="18"/>
    </w:rPr>
  </w:style>
  <w:style w:type="character" w:styleId="af5">
    <w:name w:val="footnote reference"/>
    <w:basedOn w:val="a0"/>
    <w:uiPriority w:val="99"/>
    <w:semiHidden/>
    <w:unhideWhenUsed/>
    <w:rsid w:val="007565E8"/>
    <w:rPr>
      <w:vertAlign w:val="superscript"/>
    </w:rPr>
  </w:style>
  <w:style w:type="paragraph" w:styleId="af6">
    <w:name w:val="endnote text"/>
    <w:basedOn w:val="a"/>
    <w:link w:val="af7"/>
    <w:uiPriority w:val="99"/>
    <w:semiHidden/>
    <w:unhideWhenUsed/>
    <w:rsid w:val="007565E8"/>
    <w:pPr>
      <w:snapToGrid w:val="0"/>
      <w:jc w:val="left"/>
    </w:pPr>
  </w:style>
  <w:style w:type="character" w:customStyle="1" w:styleId="af7">
    <w:name w:val="尾注文本 字符"/>
    <w:basedOn w:val="a0"/>
    <w:link w:val="af6"/>
    <w:uiPriority w:val="99"/>
    <w:semiHidden/>
    <w:rsid w:val="007565E8"/>
  </w:style>
  <w:style w:type="character" w:styleId="af8">
    <w:name w:val="endnote reference"/>
    <w:basedOn w:val="a0"/>
    <w:uiPriority w:val="99"/>
    <w:semiHidden/>
    <w:unhideWhenUsed/>
    <w:rsid w:val="007565E8"/>
    <w:rPr>
      <w:vertAlign w:val="superscript"/>
    </w:rPr>
  </w:style>
  <w:style w:type="paragraph" w:styleId="af9">
    <w:name w:val="Revision"/>
    <w:hidden/>
    <w:uiPriority w:val="99"/>
    <w:semiHidden/>
    <w:rsid w:val="002B64B1"/>
  </w:style>
  <w:style w:type="character" w:styleId="afa">
    <w:name w:val="annotation reference"/>
    <w:basedOn w:val="a0"/>
    <w:uiPriority w:val="99"/>
    <w:semiHidden/>
    <w:unhideWhenUsed/>
    <w:rsid w:val="008E16C2"/>
    <w:rPr>
      <w:sz w:val="21"/>
      <w:szCs w:val="21"/>
    </w:rPr>
  </w:style>
  <w:style w:type="paragraph" w:styleId="afb">
    <w:name w:val="annotation text"/>
    <w:basedOn w:val="a"/>
    <w:link w:val="afc"/>
    <w:uiPriority w:val="99"/>
    <w:unhideWhenUsed/>
    <w:rsid w:val="008E16C2"/>
    <w:pPr>
      <w:jc w:val="left"/>
    </w:pPr>
  </w:style>
  <w:style w:type="character" w:customStyle="1" w:styleId="afc">
    <w:name w:val="批注文字 字符"/>
    <w:basedOn w:val="a0"/>
    <w:link w:val="afb"/>
    <w:uiPriority w:val="99"/>
    <w:rsid w:val="008E16C2"/>
  </w:style>
  <w:style w:type="paragraph" w:styleId="afd">
    <w:name w:val="annotation subject"/>
    <w:basedOn w:val="afb"/>
    <w:next w:val="afb"/>
    <w:link w:val="afe"/>
    <w:uiPriority w:val="99"/>
    <w:semiHidden/>
    <w:unhideWhenUsed/>
    <w:rsid w:val="008E16C2"/>
    <w:rPr>
      <w:b/>
      <w:bCs/>
    </w:rPr>
  </w:style>
  <w:style w:type="character" w:customStyle="1" w:styleId="afe">
    <w:name w:val="批注主题 字符"/>
    <w:basedOn w:val="afc"/>
    <w:link w:val="afd"/>
    <w:uiPriority w:val="99"/>
    <w:semiHidden/>
    <w:rsid w:val="008E16C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83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6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AB119C-F0DC-449E-91A5-47337DB553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1</Words>
  <Characters>1661</Characters>
  <Application>Microsoft Office Word</Application>
  <DocSecurity>0</DocSecurity>
  <Lines>13</Lines>
  <Paragraphs>3</Paragraphs>
  <ScaleCrop>false</ScaleCrop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2920</dc:creator>
  <cp:keywords/>
  <dc:description/>
  <cp:lastModifiedBy>Wang Dong-Xin</cp:lastModifiedBy>
  <cp:revision>2</cp:revision>
  <dcterms:created xsi:type="dcterms:W3CDTF">2025-12-01T03:26:00Z</dcterms:created>
  <dcterms:modified xsi:type="dcterms:W3CDTF">2025-12-01T03:26:00Z</dcterms:modified>
</cp:coreProperties>
</file>